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9F6" w:rsidRDefault="00D619F6" w:rsidP="00D619F6">
      <w:pPr>
        <w:spacing w:line="480" w:lineRule="auto"/>
        <w:rPr>
          <w:rFonts w:eastAsiaTheme="minorEastAsia"/>
          <w:color w:val="000000"/>
          <w:kern w:val="24"/>
          <w:lang w:eastAsia="ja-JP"/>
        </w:rPr>
      </w:pPr>
      <w:r>
        <w:rPr>
          <w:rFonts w:eastAsiaTheme="minorEastAsia" w:hint="eastAsia"/>
          <w:b/>
          <w:color w:val="000000"/>
          <w:kern w:val="24"/>
          <w:lang w:eastAsia="ja-JP"/>
        </w:rPr>
        <w:t xml:space="preserve">Title: </w:t>
      </w:r>
      <w:r w:rsidRPr="00D619F6">
        <w:rPr>
          <w:rFonts w:eastAsiaTheme="minorEastAsia"/>
          <w:color w:val="000000"/>
          <w:kern w:val="24"/>
          <w:lang w:eastAsia="ja-JP"/>
        </w:rPr>
        <w:t xml:space="preserve">Warming and neighbor removal affect white spruce seedling growth differently above and below </w:t>
      </w:r>
      <w:proofErr w:type="spellStart"/>
      <w:r w:rsidRPr="00D619F6">
        <w:rPr>
          <w:rFonts w:eastAsiaTheme="minorEastAsia"/>
          <w:color w:val="000000"/>
          <w:kern w:val="24"/>
          <w:lang w:eastAsia="ja-JP"/>
        </w:rPr>
        <w:t>treeline</w:t>
      </w:r>
      <w:proofErr w:type="spellEnd"/>
    </w:p>
    <w:p w:rsidR="00D619F6" w:rsidRPr="00D619F6" w:rsidRDefault="00D619F6" w:rsidP="00D619F6">
      <w:pPr>
        <w:spacing w:line="480" w:lineRule="auto"/>
        <w:rPr>
          <w:rFonts w:eastAsiaTheme="minorEastAsia" w:hint="eastAsia"/>
          <w:color w:val="000000"/>
          <w:kern w:val="24"/>
          <w:lang w:eastAsia="ja-JP"/>
        </w:rPr>
      </w:pPr>
      <w:r w:rsidRPr="00D619F6">
        <w:rPr>
          <w:rFonts w:eastAsiaTheme="minorEastAsia" w:hint="eastAsia"/>
          <w:b/>
          <w:color w:val="000000"/>
          <w:kern w:val="24"/>
          <w:lang w:eastAsia="ja-JP"/>
        </w:rPr>
        <w:t>Authors:</w:t>
      </w:r>
      <w:r>
        <w:rPr>
          <w:rFonts w:eastAsiaTheme="minorEastAsia" w:hint="eastAsia"/>
          <w:color w:val="000000"/>
          <w:kern w:val="24"/>
          <w:lang w:eastAsia="ja-JP"/>
        </w:rPr>
        <w:t xml:space="preserve"> Kyoko Okano, </w:t>
      </w:r>
      <w:r>
        <w:rPr>
          <w:rFonts w:eastAsiaTheme="minorEastAsia"/>
          <w:color w:val="000000"/>
          <w:kern w:val="24"/>
          <w:lang w:eastAsia="ja-JP"/>
        </w:rPr>
        <w:t xml:space="preserve">M. </w:t>
      </w:r>
      <w:proofErr w:type="spellStart"/>
      <w:r>
        <w:rPr>
          <w:rFonts w:eastAsiaTheme="minorEastAsia"/>
          <w:color w:val="000000"/>
          <w:kern w:val="24"/>
          <w:lang w:eastAsia="ja-JP"/>
        </w:rPr>
        <w:t>Syndonia</w:t>
      </w:r>
      <w:proofErr w:type="spellEnd"/>
      <w:r>
        <w:rPr>
          <w:rFonts w:eastAsiaTheme="minorEastAsia"/>
          <w:color w:val="000000"/>
          <w:kern w:val="24"/>
          <w:lang w:eastAsia="ja-JP"/>
        </w:rPr>
        <w:t xml:space="preserve"> Bret-Harte</w:t>
      </w:r>
      <w:bookmarkStart w:id="0" w:name="_GoBack"/>
      <w:bookmarkEnd w:id="0"/>
    </w:p>
    <w:p w:rsidR="00D619F6" w:rsidRPr="00D619F6" w:rsidRDefault="00D619F6" w:rsidP="00D619F6">
      <w:pPr>
        <w:spacing w:line="480" w:lineRule="auto"/>
        <w:rPr>
          <w:rFonts w:eastAsiaTheme="minorEastAsia" w:hint="eastAsia"/>
          <w:b/>
          <w:color w:val="000000"/>
          <w:kern w:val="24"/>
          <w:lang w:eastAsia="ja-JP"/>
        </w:rPr>
      </w:pPr>
    </w:p>
    <w:p w:rsidR="00B814A7" w:rsidRDefault="00B814A7" w:rsidP="006C18EF">
      <w:pPr>
        <w:spacing w:line="480" w:lineRule="auto"/>
        <w:rPr>
          <w:rFonts w:eastAsia="Times New Roman"/>
          <w:b/>
          <w:color w:val="000000"/>
          <w:kern w:val="24"/>
        </w:rPr>
      </w:pPr>
      <w:r w:rsidRPr="00C736DA">
        <w:rPr>
          <w:rFonts w:eastAsia="Times New Roman"/>
          <w:b/>
          <w:color w:val="000000"/>
          <w:kern w:val="24"/>
        </w:rPr>
        <w:t>Supplement</w:t>
      </w:r>
      <w:r w:rsidR="00723D0A">
        <w:rPr>
          <w:rFonts w:eastAsia="Times New Roman"/>
          <w:b/>
          <w:color w:val="000000"/>
          <w:kern w:val="24"/>
        </w:rPr>
        <w:t>al</w:t>
      </w:r>
      <w:r w:rsidR="00C736DA" w:rsidRPr="00C736DA">
        <w:rPr>
          <w:rFonts w:eastAsia="Times New Roman"/>
          <w:b/>
          <w:color w:val="000000"/>
          <w:kern w:val="24"/>
        </w:rPr>
        <w:t xml:space="preserve"> Figure Legends</w:t>
      </w:r>
    </w:p>
    <w:p w:rsidR="008567B4" w:rsidRPr="00C736DA" w:rsidRDefault="008567B4" w:rsidP="006C18EF">
      <w:pPr>
        <w:spacing w:line="480" w:lineRule="auto"/>
        <w:rPr>
          <w:rFonts w:eastAsia="Times New Roman"/>
          <w:b/>
          <w:color w:val="000000"/>
          <w:kern w:val="24"/>
        </w:rPr>
      </w:pPr>
    </w:p>
    <w:p w:rsidR="00B814A7" w:rsidRPr="00B814A7" w:rsidRDefault="00B814A7" w:rsidP="006C18EF">
      <w:pPr>
        <w:spacing w:line="480" w:lineRule="auto"/>
        <w:rPr>
          <w:rFonts w:eastAsia="Times New Roman"/>
          <w:kern w:val="24"/>
        </w:rPr>
      </w:pPr>
      <w:r w:rsidRPr="00B814A7">
        <w:rPr>
          <w:rFonts w:eastAsia="Times New Roman"/>
          <w:b/>
          <w:kern w:val="24"/>
        </w:rPr>
        <w:t>Fig.</w:t>
      </w:r>
      <w:r w:rsidR="008E3AAA">
        <w:rPr>
          <w:rFonts w:eastAsia="Times New Roman"/>
          <w:b/>
          <w:kern w:val="24"/>
        </w:rPr>
        <w:t xml:space="preserve"> S</w:t>
      </w:r>
      <w:r w:rsidRPr="00B814A7">
        <w:rPr>
          <w:rFonts w:eastAsia="Times New Roman"/>
          <w:b/>
          <w:kern w:val="24"/>
        </w:rPr>
        <w:t>1</w:t>
      </w:r>
      <w:r w:rsidR="0046347B">
        <w:rPr>
          <w:rFonts w:eastAsia="Times New Roman"/>
          <w:kern w:val="24"/>
        </w:rPr>
        <w:t xml:space="preserve"> Light response curve obtained</w:t>
      </w:r>
      <w:r>
        <w:rPr>
          <w:rFonts w:eastAsia="Times New Roman"/>
          <w:kern w:val="24"/>
        </w:rPr>
        <w:t xml:space="preserve"> from two-month old seedlings</w:t>
      </w:r>
      <w:r w:rsidR="0046347B">
        <w:rPr>
          <w:rFonts w:eastAsia="Times New Roman"/>
          <w:kern w:val="24"/>
        </w:rPr>
        <w:t xml:space="preserve"> (n = 9)</w:t>
      </w:r>
      <w:r>
        <w:rPr>
          <w:rFonts w:eastAsia="Times New Roman"/>
          <w:kern w:val="24"/>
        </w:rPr>
        <w:t>. Error bars show one standard error</w:t>
      </w:r>
    </w:p>
    <w:p w:rsidR="00B814A7" w:rsidRDefault="00B814A7" w:rsidP="006C18EF">
      <w:pPr>
        <w:spacing w:line="480" w:lineRule="auto"/>
        <w:rPr>
          <w:rFonts w:eastAsia="Times New Roman"/>
          <w:color w:val="000000"/>
          <w:kern w:val="24"/>
        </w:rPr>
      </w:pPr>
    </w:p>
    <w:p w:rsidR="006C18EF" w:rsidRDefault="00B814A7" w:rsidP="006C18EF">
      <w:pPr>
        <w:spacing w:line="480" w:lineRule="auto"/>
        <w:rPr>
          <w:rFonts w:eastAsia="Times New Roman"/>
          <w:color w:val="000000"/>
          <w:kern w:val="24"/>
        </w:rPr>
      </w:pPr>
      <w:r>
        <w:rPr>
          <w:b/>
        </w:rPr>
        <w:t xml:space="preserve">Fig. </w:t>
      </w:r>
      <w:r w:rsidR="008E3AAA">
        <w:rPr>
          <w:b/>
        </w:rPr>
        <w:t>S</w:t>
      </w:r>
      <w:r>
        <w:rPr>
          <w:b/>
        </w:rPr>
        <w:t>2</w:t>
      </w:r>
      <w:r w:rsidR="003E29D8">
        <w:t xml:space="preserve"> </w:t>
      </w:r>
      <w:r w:rsidR="00423AFD">
        <w:t xml:space="preserve">Relationship between </w:t>
      </w:r>
      <w:r w:rsidR="00423AFD">
        <w:rPr>
          <w:rFonts w:eastAsia="Times New Roman"/>
          <w:color w:val="000000"/>
          <w:kern w:val="24"/>
        </w:rPr>
        <w:t xml:space="preserve">%N and </w:t>
      </w:r>
      <w:r w:rsidR="00423AFD">
        <w:t>δ</w:t>
      </w:r>
      <w:r w:rsidR="00423AFD">
        <w:rPr>
          <w:vertAlign w:val="superscript"/>
        </w:rPr>
        <w:t>15</w:t>
      </w:r>
      <w:r w:rsidR="00423AFD">
        <w:t>N of subsampled needles</w:t>
      </w:r>
      <w:r w:rsidR="00872F9B">
        <w:t xml:space="preserve">. </w:t>
      </w:r>
      <w:r w:rsidR="00872F9B" w:rsidRPr="00872F9B">
        <w:t>δ</w:t>
      </w:r>
      <w:r w:rsidR="00872F9B" w:rsidRPr="0046347B">
        <w:rPr>
          <w:vertAlign w:val="superscript"/>
        </w:rPr>
        <w:t>15</w:t>
      </w:r>
      <w:r w:rsidR="00872F9B" w:rsidRPr="00872F9B">
        <w:t>N =</w:t>
      </w:r>
      <w:r w:rsidR="00872F9B">
        <w:t xml:space="preserve"> –</w:t>
      </w:r>
      <w:r w:rsidR="00872F9B" w:rsidRPr="00872F9B">
        <w:t xml:space="preserve"> </w:t>
      </w:r>
      <w:r w:rsidR="00872F9B">
        <w:t>(</w:t>
      </w:r>
      <w:r w:rsidR="00872F9B" w:rsidRPr="00872F9B">
        <w:t xml:space="preserve">0.5225932 </w:t>
      </w:r>
      <w:r w:rsidR="00872F9B">
        <w:t>foliar %</w:t>
      </w:r>
      <w:r w:rsidR="00872F9B" w:rsidRPr="00872F9B">
        <w:t>N</w:t>
      </w:r>
      <w:r w:rsidR="00872F9B">
        <w:t xml:space="preserve">) + </w:t>
      </w:r>
      <w:r w:rsidR="00872F9B" w:rsidRPr="00872F9B">
        <w:t>3.4072357</w:t>
      </w:r>
      <w:r w:rsidR="00872F9B">
        <w:t>.</w:t>
      </w:r>
      <w:r w:rsidR="00872F9B" w:rsidRPr="00872F9B">
        <w:t xml:space="preserve"> </w:t>
      </w:r>
      <w:r w:rsidR="00423AFD">
        <w:t>(n = 59</w:t>
      </w:r>
      <w:r w:rsidR="00872F9B">
        <w:t>,</w:t>
      </w:r>
      <w:r w:rsidR="00423AFD">
        <w:rPr>
          <w:rFonts w:eastAsia="Times New Roman"/>
          <w:color w:val="000000"/>
          <w:kern w:val="24"/>
        </w:rPr>
        <w:t xml:space="preserve"> </w:t>
      </w:r>
      <w:r w:rsidR="00872F9B" w:rsidRPr="00872F9B">
        <w:rPr>
          <w:rFonts w:eastAsia="Times New Roman"/>
          <w:i/>
          <w:color w:val="000000"/>
          <w:kern w:val="24"/>
        </w:rPr>
        <w:t>r</w:t>
      </w:r>
      <w:r w:rsidR="00423AFD" w:rsidRPr="00446B9E">
        <w:rPr>
          <w:rFonts w:eastAsia="Times New Roman"/>
          <w:color w:val="000000"/>
          <w:kern w:val="24"/>
          <w:vertAlign w:val="superscript"/>
        </w:rPr>
        <w:t>2</w:t>
      </w:r>
      <w:r w:rsidR="00423AFD">
        <w:rPr>
          <w:rFonts w:eastAsia="Times New Roman"/>
          <w:color w:val="000000"/>
          <w:kern w:val="24"/>
        </w:rPr>
        <w:t xml:space="preserve"> = 0.02, </w:t>
      </w:r>
      <w:r w:rsidR="00423AFD" w:rsidRPr="00446B9E">
        <w:rPr>
          <w:rFonts w:eastAsia="Times New Roman"/>
          <w:i/>
          <w:color w:val="000000"/>
          <w:kern w:val="24"/>
        </w:rPr>
        <w:t>P</w:t>
      </w:r>
      <w:r w:rsidR="006C18EF">
        <w:rPr>
          <w:rFonts w:eastAsia="Times New Roman"/>
          <w:color w:val="000000"/>
          <w:kern w:val="24"/>
        </w:rPr>
        <w:t xml:space="preserve"> = 0.2588</w:t>
      </w:r>
      <w:r>
        <w:rPr>
          <w:rFonts w:eastAsia="Times New Roman"/>
          <w:color w:val="000000"/>
          <w:kern w:val="24"/>
        </w:rPr>
        <w:t>)</w:t>
      </w:r>
    </w:p>
    <w:p w:rsidR="003F3729" w:rsidRDefault="003F3729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723D0A" w:rsidRDefault="00723D0A" w:rsidP="00CB4FB4">
      <w:pPr>
        <w:tabs>
          <w:tab w:val="left" w:pos="360"/>
          <w:tab w:val="left" w:pos="720"/>
        </w:tabs>
      </w:pPr>
    </w:p>
    <w:p w:rsidR="00B83A76" w:rsidRDefault="008E2A07" w:rsidP="00EA6EB4">
      <w:pPr>
        <w:tabs>
          <w:tab w:val="left" w:pos="360"/>
          <w:tab w:val="left" w:pos="720"/>
        </w:tabs>
      </w:pPr>
      <w:r>
        <w:rPr>
          <w:noProof/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4CB64741" wp14:editId="07D870EB">
                <wp:simplePos x="0" y="0"/>
                <wp:positionH relativeFrom="column">
                  <wp:posOffset>-383436</wp:posOffset>
                </wp:positionH>
                <wp:positionV relativeFrom="paragraph">
                  <wp:posOffset>1232978</wp:posOffset>
                </wp:positionV>
                <wp:extent cx="1435011" cy="37147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35011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B01F0" w:rsidRPr="00B814A7" w:rsidRDefault="00EB01F0" w:rsidP="008E2A07">
                            <w:pPr>
                              <w:rPr>
                                <w:b/>
                              </w:rPr>
                            </w:pPr>
                            <w:r w:rsidRPr="00B814A7">
                              <w:rPr>
                                <w:b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B814A7">
                              <w:rPr>
                                <w:b/>
                              </w:rPr>
                              <w:t>μmol</w:t>
                            </w:r>
                            <w:proofErr w:type="spellEnd"/>
                            <w:proofErr w:type="gramEnd"/>
                            <w:r w:rsidRPr="00B814A7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CO</w:t>
                            </w:r>
                            <w:r w:rsidRPr="008E2A07"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B814A7">
                              <w:rPr>
                                <w:b/>
                              </w:rPr>
                              <w:t>m</w:t>
                            </w:r>
                            <w:r w:rsidRPr="00B814A7">
                              <w:rPr>
                                <w:b/>
                                <w:vertAlign w:val="superscript"/>
                              </w:rPr>
                              <w:t>-2</w:t>
                            </w:r>
                            <w:r w:rsidRPr="00B814A7">
                              <w:rPr>
                                <w:b/>
                              </w:rPr>
                              <w:t xml:space="preserve"> s</w:t>
                            </w:r>
                            <w:r w:rsidRPr="00B814A7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 w:rsidRPr="00B814A7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B64741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-30.2pt;margin-top:97.1pt;width:113pt;height:29.25pt;rotation:-90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" filled="f" stroked="f" strokeweight=".5pt">
                <v:textbox>
                  <w:txbxContent>
                    <w:p w:rsidR="00EB01F0" w:rsidRPr="00B814A7" w:rsidRDefault="00EB01F0" w:rsidP="008E2A07">
                      <w:pPr>
                        <w:rPr>
                          <w:b/>
                        </w:rPr>
                      </w:pPr>
                      <w:r w:rsidRPr="00B814A7">
                        <w:rPr>
                          <w:b/>
                        </w:rPr>
                        <w:t>(</w:t>
                      </w:r>
                      <w:proofErr w:type="spellStart"/>
                      <w:proofErr w:type="gramStart"/>
                      <w:r w:rsidRPr="00B814A7">
                        <w:rPr>
                          <w:b/>
                        </w:rPr>
                        <w:t>μmol</w:t>
                      </w:r>
                      <w:proofErr w:type="spellEnd"/>
                      <w:proofErr w:type="gramEnd"/>
                      <w:r w:rsidRPr="00B814A7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CO</w:t>
                      </w:r>
                      <w:r w:rsidRPr="008E2A07">
                        <w:rPr>
                          <w:b/>
                          <w:vertAlign w:val="subscript"/>
                        </w:rPr>
                        <w:t>2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B814A7">
                        <w:rPr>
                          <w:b/>
                        </w:rPr>
                        <w:t>m</w:t>
                      </w:r>
                      <w:r w:rsidRPr="00B814A7">
                        <w:rPr>
                          <w:b/>
                          <w:vertAlign w:val="superscript"/>
                        </w:rPr>
                        <w:t>-2</w:t>
                      </w:r>
                      <w:r w:rsidRPr="00B814A7">
                        <w:rPr>
                          <w:b/>
                        </w:rPr>
                        <w:t xml:space="preserve"> s</w:t>
                      </w:r>
                      <w:r w:rsidRPr="00B814A7">
                        <w:rPr>
                          <w:b/>
                          <w:vertAlign w:val="superscript"/>
                        </w:rPr>
                        <w:t>-1</w:t>
                      </w:r>
                      <w:r w:rsidRPr="00B814A7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36223" behindDoc="0" locked="0" layoutInCell="1" allowOverlap="1" wp14:anchorId="157094DB" wp14:editId="1B0B52DA">
                <wp:simplePos x="0" y="0"/>
                <wp:positionH relativeFrom="column">
                  <wp:posOffset>74428</wp:posOffset>
                </wp:positionH>
                <wp:positionV relativeFrom="paragraph">
                  <wp:posOffset>351701</wp:posOffset>
                </wp:positionV>
                <wp:extent cx="5901055" cy="5263117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1055" cy="52631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1F0" w:rsidRDefault="00EB01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094DB" id="Text Box 25" o:spid="_x0000_s1027" type="#_x0000_t202" style="position:absolute;margin-left:5.85pt;margin-top:27.7pt;width:464.65pt;height:414.4pt;z-index:25163622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" filled="f" stroked="f" strokeweight=".5pt">
                <v:textbox>
                  <w:txbxContent>
                    <w:p w:rsidR="00EB01F0" w:rsidRDefault="00EB01F0"/>
                  </w:txbxContent>
                </v:textbox>
              </v:shape>
            </w:pict>
          </mc:Fallback>
        </mc:AlternateContent>
      </w:r>
      <w:r>
        <w:rPr>
          <w:noProof/>
          <w:lang w:eastAsia="ja-JP"/>
        </w:rPr>
        <w:drawing>
          <wp:inline distT="0" distB="0" distL="0" distR="0" wp14:anchorId="1C763F01" wp14:editId="7F5BB99D">
            <wp:extent cx="5443869" cy="5443869"/>
            <wp:effectExtent l="0" t="0" r="4445" b="4445"/>
            <wp:docPr id="22" name="Picture 22" descr="C:\Users\kokano\AppData\Local\Temp\LlightCurve20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okano\AppData\Local\Temp\LlightCurve201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69" cy="5443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14A7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7CECBB56" wp14:editId="20DBC376">
                <wp:simplePos x="0" y="0"/>
                <wp:positionH relativeFrom="column">
                  <wp:posOffset>3585845</wp:posOffset>
                </wp:positionH>
                <wp:positionV relativeFrom="paragraph">
                  <wp:posOffset>5093970</wp:posOffset>
                </wp:positionV>
                <wp:extent cx="1307465" cy="371475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1F0" w:rsidRPr="00B814A7" w:rsidRDefault="00EB01F0">
                            <w:pPr>
                              <w:rPr>
                                <w:b/>
                              </w:rPr>
                            </w:pPr>
                            <w:r w:rsidRPr="00B814A7">
                              <w:rPr>
                                <w:b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B814A7">
                              <w:rPr>
                                <w:b/>
                              </w:rPr>
                              <w:t>μmol</w:t>
                            </w:r>
                            <w:proofErr w:type="spellEnd"/>
                            <w:proofErr w:type="gramEnd"/>
                            <w:r w:rsidRPr="00B814A7">
                              <w:rPr>
                                <w:b/>
                              </w:rPr>
                              <w:t xml:space="preserve"> m</w:t>
                            </w:r>
                            <w:r w:rsidRPr="00B814A7">
                              <w:rPr>
                                <w:b/>
                                <w:vertAlign w:val="superscript"/>
                              </w:rPr>
                              <w:t>-2</w:t>
                            </w:r>
                            <w:r w:rsidRPr="00B814A7">
                              <w:rPr>
                                <w:b/>
                              </w:rPr>
                              <w:t xml:space="preserve"> s</w:t>
                            </w:r>
                            <w:r w:rsidRPr="00B814A7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 w:rsidRPr="00B814A7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CBB56" id="Text Box 24" o:spid="_x0000_s1028" type="#_x0000_t202" style="position:absolute;margin-left:282.35pt;margin-top:401.1pt;width:102.95pt;height:29.25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" filled="f" stroked="f" strokeweight=".5pt">
                <v:textbox>
                  <w:txbxContent>
                    <w:p w:rsidR="00EB01F0" w:rsidRPr="00B814A7" w:rsidRDefault="00EB01F0">
                      <w:pPr>
                        <w:rPr>
                          <w:b/>
                        </w:rPr>
                      </w:pPr>
                      <w:r w:rsidRPr="00B814A7">
                        <w:rPr>
                          <w:b/>
                        </w:rPr>
                        <w:t>(</w:t>
                      </w:r>
                      <w:proofErr w:type="spellStart"/>
                      <w:proofErr w:type="gramStart"/>
                      <w:r w:rsidRPr="00B814A7">
                        <w:rPr>
                          <w:b/>
                        </w:rPr>
                        <w:t>μmol</w:t>
                      </w:r>
                      <w:proofErr w:type="spellEnd"/>
                      <w:proofErr w:type="gramEnd"/>
                      <w:r w:rsidRPr="00B814A7">
                        <w:rPr>
                          <w:b/>
                        </w:rPr>
                        <w:t xml:space="preserve"> m</w:t>
                      </w:r>
                      <w:r w:rsidRPr="00B814A7">
                        <w:rPr>
                          <w:b/>
                          <w:vertAlign w:val="superscript"/>
                        </w:rPr>
                        <w:t>-2</w:t>
                      </w:r>
                      <w:r w:rsidRPr="00B814A7">
                        <w:rPr>
                          <w:b/>
                        </w:rPr>
                        <w:t xml:space="preserve"> s</w:t>
                      </w:r>
                      <w:r w:rsidRPr="00B814A7">
                        <w:rPr>
                          <w:b/>
                          <w:vertAlign w:val="superscript"/>
                        </w:rPr>
                        <w:t>-1</w:t>
                      </w:r>
                      <w:r w:rsidRPr="00B814A7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567B4" w:rsidRDefault="008567B4" w:rsidP="00EA6EB4">
      <w:pPr>
        <w:tabs>
          <w:tab w:val="left" w:pos="360"/>
          <w:tab w:val="left" w:pos="720"/>
        </w:tabs>
      </w:pPr>
    </w:p>
    <w:p w:rsidR="00B83A76" w:rsidRDefault="00B814A7" w:rsidP="00EA6EB4">
      <w:pPr>
        <w:tabs>
          <w:tab w:val="left" w:pos="360"/>
          <w:tab w:val="left" w:pos="720"/>
        </w:tabs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29E64B07" wp14:editId="02D91820">
                <wp:simplePos x="0" y="0"/>
                <wp:positionH relativeFrom="column">
                  <wp:posOffset>181610</wp:posOffset>
                </wp:positionH>
                <wp:positionV relativeFrom="paragraph">
                  <wp:posOffset>-635</wp:posOffset>
                </wp:positionV>
                <wp:extent cx="775970" cy="267335"/>
                <wp:effectExtent l="0" t="0" r="508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97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B01F0" w:rsidRPr="00BD724B" w:rsidRDefault="00EB01F0" w:rsidP="00B83A76">
                            <w:pPr>
                              <w:rPr>
                                <w:b/>
                              </w:rPr>
                            </w:pPr>
                            <w:r w:rsidRPr="00BD724B">
                              <w:rPr>
                                <w:b/>
                              </w:rPr>
                              <w:t>Fig.</w:t>
                            </w:r>
                            <w:r>
                              <w:rPr>
                                <w:b/>
                              </w:rPr>
                              <w:t xml:space="preserve"> S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E64B07" id="Text Box 20" o:spid="_x0000_s1029" type="#_x0000_t202" style="position:absolute;margin-left:14.3pt;margin-top:-.05pt;width:61.1pt;height:21.05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" stroked="f" strokeweight=".5pt">
                <v:textbox>
                  <w:txbxContent>
                    <w:p w:rsidR="00EB01F0" w:rsidRPr="00BD724B" w:rsidRDefault="00EB01F0" w:rsidP="00B83A76">
                      <w:pPr>
                        <w:rPr>
                          <w:b/>
                        </w:rPr>
                      </w:pPr>
                      <w:r w:rsidRPr="00BD724B">
                        <w:rPr>
                          <w:b/>
                        </w:rPr>
                        <w:t>Fig.</w:t>
                      </w:r>
                      <w:r>
                        <w:rPr>
                          <w:b/>
                        </w:rPr>
                        <w:t xml:space="preserve"> S</w:t>
                      </w:r>
                      <w:r>
                        <w:rPr>
                          <w:rFonts w:eastAsia="Times New Roman"/>
                          <w:b/>
                          <w:color w:val="000000"/>
                          <w:kern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B814A7" w:rsidRDefault="00B814A7" w:rsidP="00EA6EB4">
      <w:pPr>
        <w:tabs>
          <w:tab w:val="left" w:pos="360"/>
          <w:tab w:val="left" w:pos="720"/>
        </w:tabs>
      </w:pPr>
    </w:p>
    <w:p w:rsidR="002E1A1E" w:rsidRDefault="00B814A7" w:rsidP="002E1A1E">
      <w:pPr>
        <w:tabs>
          <w:tab w:val="left" w:pos="360"/>
          <w:tab w:val="left" w:pos="720"/>
        </w:tabs>
      </w:pPr>
      <w:r>
        <w:rPr>
          <w:noProof/>
          <w:lang w:eastAsia="ja-JP"/>
        </w:rPr>
        <w:lastRenderedPageBreak/>
        <w:drawing>
          <wp:inline distT="0" distB="0" distL="0" distR="0" wp14:anchorId="2FDE17B8" wp14:editId="7640B180">
            <wp:extent cx="5085315" cy="465388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30779" t="22912" r="29963" b="19603"/>
                    <a:stretch/>
                  </pic:blipFill>
                  <pic:spPr bwMode="auto">
                    <a:xfrm>
                      <a:off x="0" y="0"/>
                      <a:ext cx="5098199" cy="4665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1A1E" w:rsidRDefault="008567B4" w:rsidP="002E1A1E">
      <w:pPr>
        <w:tabs>
          <w:tab w:val="left" w:pos="360"/>
          <w:tab w:val="left" w:pos="720"/>
        </w:tabs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469A1D" wp14:editId="4993395B">
                <wp:simplePos x="0" y="0"/>
                <wp:positionH relativeFrom="column">
                  <wp:posOffset>635</wp:posOffset>
                </wp:positionH>
                <wp:positionV relativeFrom="paragraph">
                  <wp:posOffset>267970</wp:posOffset>
                </wp:positionV>
                <wp:extent cx="775970" cy="267335"/>
                <wp:effectExtent l="0" t="0" r="508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97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B01F0" w:rsidRPr="00BD724B" w:rsidRDefault="00EB01F0" w:rsidP="002E1A1E">
                            <w:pPr>
                              <w:rPr>
                                <w:b/>
                              </w:rPr>
                            </w:pPr>
                            <w:r w:rsidRPr="00BD724B">
                              <w:rPr>
                                <w:b/>
                              </w:rPr>
                              <w:t>Fig.</w:t>
                            </w:r>
                            <w:r>
                              <w:rPr>
                                <w:b/>
                              </w:rPr>
                              <w:t xml:space="preserve"> S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kern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469A1D" id="Text Box 29" o:spid="_x0000_s1030" type="#_x0000_t202" style="position:absolute;margin-left:.05pt;margin-top:21.1pt;width:61.1pt;height:21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" stroked="f" strokeweight=".5pt">
                <v:textbox>
                  <w:txbxContent>
                    <w:p w:rsidR="00EB01F0" w:rsidRPr="00BD724B" w:rsidRDefault="00EB01F0" w:rsidP="002E1A1E">
                      <w:pPr>
                        <w:rPr>
                          <w:b/>
                        </w:rPr>
                      </w:pPr>
                      <w:r w:rsidRPr="00BD724B">
                        <w:rPr>
                          <w:b/>
                        </w:rPr>
                        <w:t>Fig.</w:t>
                      </w:r>
                      <w:r>
                        <w:rPr>
                          <w:b/>
                        </w:rPr>
                        <w:t xml:space="preserve"> S</w:t>
                      </w:r>
                      <w:r>
                        <w:rPr>
                          <w:rFonts w:eastAsia="Times New Roman"/>
                          <w:b/>
                          <w:color w:val="000000"/>
                          <w:kern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E1A1E" w:rsidSect="00F96D96">
      <w:head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B93" w:rsidRDefault="00407B93" w:rsidP="00005666">
      <w:r>
        <w:separator/>
      </w:r>
    </w:p>
  </w:endnote>
  <w:endnote w:type="continuationSeparator" w:id="0">
    <w:p w:rsidR="00407B93" w:rsidRDefault="00407B93" w:rsidP="00005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B93" w:rsidRDefault="00407B93" w:rsidP="00005666">
      <w:r>
        <w:separator/>
      </w:r>
    </w:p>
  </w:footnote>
  <w:footnote w:type="continuationSeparator" w:id="0">
    <w:p w:rsidR="00407B93" w:rsidRDefault="00407B93" w:rsidP="00005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7B4" w:rsidRPr="00295EB8" w:rsidRDefault="008567B4" w:rsidP="008567B4">
    <w:pPr>
      <w:pStyle w:val="a5"/>
      <w:jc w:val="center"/>
      <w:rPr>
        <w:iCs/>
        <w:sz w:val="20"/>
        <w:szCs w:val="20"/>
      </w:rPr>
    </w:pPr>
    <w:r w:rsidRPr="00295EB8">
      <w:rPr>
        <w:iCs/>
        <w:sz w:val="20"/>
        <w:szCs w:val="20"/>
      </w:rPr>
      <w:t xml:space="preserve">White Spruce Seedling Growth Above and Below </w:t>
    </w:r>
    <w:proofErr w:type="spellStart"/>
    <w:r w:rsidRPr="00295EB8">
      <w:rPr>
        <w:iCs/>
        <w:sz w:val="20"/>
        <w:szCs w:val="20"/>
      </w:rPr>
      <w:t>Treeline</w:t>
    </w:r>
    <w:proofErr w:type="spellEnd"/>
    <w:r w:rsidRPr="00295EB8">
      <w:rPr>
        <w:iCs/>
        <w:sz w:val="20"/>
        <w:szCs w:val="20"/>
      </w:rPr>
      <w:t xml:space="preserve"> </w:t>
    </w:r>
  </w:p>
  <w:p w:rsidR="00EB01F0" w:rsidRPr="000F0FEC" w:rsidRDefault="00EB01F0" w:rsidP="000F0FEC">
    <w:pPr>
      <w:pStyle w:val="a5"/>
      <w:jc w:val="center"/>
      <w:rPr>
        <w:sz w:val="20"/>
        <w:szCs w:val="20"/>
      </w:rPr>
    </w:pPr>
    <w:r w:rsidRPr="000F0FEC">
      <w:rPr>
        <w:sz w:val="20"/>
        <w:szCs w:val="20"/>
      </w:rPr>
      <w:t>Okano</w:t>
    </w:r>
    <w:r>
      <w:rPr>
        <w:sz w:val="20"/>
        <w:szCs w:val="20"/>
      </w:rPr>
      <w:t xml:space="preserve"> &amp; Bret-Harte</w:t>
    </w:r>
    <w:r w:rsidR="001F1FF0">
      <w:rPr>
        <w:sz w:val="20"/>
        <w:szCs w:val="20"/>
      </w:rPr>
      <w:t xml:space="preserve"> </w:t>
    </w:r>
    <w:r w:rsidR="00723D0A">
      <w:rPr>
        <w:sz w:val="20"/>
        <w:szCs w:val="20"/>
      </w:rPr>
      <w:t xml:space="preserve">Supplemental </w:t>
    </w:r>
    <w:r w:rsidR="001F1FF0">
      <w:rPr>
        <w:sz w:val="20"/>
        <w:szCs w:val="20"/>
      </w:rPr>
      <w:t>Figure</w:t>
    </w:r>
    <w:r w:rsidRPr="000F0FEC">
      <w:rPr>
        <w:sz w:val="20"/>
        <w:szCs w:val="20"/>
      </w:rPr>
      <w:t xml:space="preserve"> </w:t>
    </w:r>
    <w:r w:rsidRPr="000F0FEC">
      <w:rPr>
        <w:sz w:val="20"/>
        <w:szCs w:val="20"/>
      </w:rPr>
      <w:fldChar w:fldCharType="begin"/>
    </w:r>
    <w:r w:rsidRPr="000F0FEC">
      <w:rPr>
        <w:sz w:val="20"/>
        <w:szCs w:val="20"/>
      </w:rPr>
      <w:instrText xml:space="preserve"> PAGE   \* MERGEFORMAT </w:instrText>
    </w:r>
    <w:r w:rsidRPr="000F0FEC">
      <w:rPr>
        <w:sz w:val="20"/>
        <w:szCs w:val="20"/>
      </w:rPr>
      <w:fldChar w:fldCharType="separate"/>
    </w:r>
    <w:r w:rsidR="000D7F59">
      <w:rPr>
        <w:noProof/>
        <w:sz w:val="20"/>
        <w:szCs w:val="20"/>
      </w:rPr>
      <w:t>3</w:t>
    </w:r>
    <w:r w:rsidRPr="000F0FEC">
      <w:rPr>
        <w:sz w:val="20"/>
        <w:szCs w:val="20"/>
      </w:rPr>
      <w:fldChar w:fldCharType="end"/>
    </w:r>
  </w:p>
  <w:p w:rsidR="00EB01F0" w:rsidRDefault="00EB01F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07EB0"/>
    <w:multiLevelType w:val="hybridMultilevel"/>
    <w:tmpl w:val="12186B6A"/>
    <w:lvl w:ilvl="0" w:tplc="C7FA5256">
      <w:start w:val="1"/>
      <w:numFmt w:val="lowerRoman"/>
      <w:lvlText w:val="%1)"/>
      <w:lvlJc w:val="left"/>
      <w:pPr>
        <w:ind w:left="19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3060" w:hanging="180"/>
      </w:pPr>
    </w:lvl>
    <w:lvl w:ilvl="3" w:tplc="0409000F">
      <w:start w:val="1"/>
      <w:numFmt w:val="decimal"/>
      <w:lvlText w:val="%4."/>
      <w:lvlJc w:val="left"/>
      <w:pPr>
        <w:ind w:left="3780" w:hanging="360"/>
      </w:pPr>
    </w:lvl>
    <w:lvl w:ilvl="4" w:tplc="04090019">
      <w:start w:val="1"/>
      <w:numFmt w:val="lowerLetter"/>
      <w:lvlText w:val="%5."/>
      <w:lvlJc w:val="left"/>
      <w:pPr>
        <w:ind w:left="4500" w:hanging="360"/>
      </w:pPr>
    </w:lvl>
    <w:lvl w:ilvl="5" w:tplc="0409001B">
      <w:start w:val="1"/>
      <w:numFmt w:val="lowerRoman"/>
      <w:lvlText w:val="%6."/>
      <w:lvlJc w:val="right"/>
      <w:pPr>
        <w:ind w:left="5220" w:hanging="180"/>
      </w:pPr>
    </w:lvl>
    <w:lvl w:ilvl="6" w:tplc="0409000F">
      <w:start w:val="1"/>
      <w:numFmt w:val="decimal"/>
      <w:lvlText w:val="%7."/>
      <w:lvlJc w:val="left"/>
      <w:pPr>
        <w:ind w:left="5940" w:hanging="360"/>
      </w:pPr>
    </w:lvl>
    <w:lvl w:ilvl="7" w:tplc="04090019">
      <w:start w:val="1"/>
      <w:numFmt w:val="lowerLetter"/>
      <w:lvlText w:val="%8."/>
      <w:lvlJc w:val="left"/>
      <w:pPr>
        <w:ind w:left="6660" w:hanging="360"/>
      </w:pPr>
    </w:lvl>
    <w:lvl w:ilvl="8" w:tplc="0409001B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147A3473"/>
    <w:multiLevelType w:val="hybridMultilevel"/>
    <w:tmpl w:val="62189A58"/>
    <w:lvl w:ilvl="0" w:tplc="F2B48A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916A6"/>
    <w:multiLevelType w:val="hybridMultilevel"/>
    <w:tmpl w:val="26841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7B50684"/>
    <w:multiLevelType w:val="hybridMultilevel"/>
    <w:tmpl w:val="7C0400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C05012"/>
    <w:multiLevelType w:val="hybridMultilevel"/>
    <w:tmpl w:val="D8860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D90E43"/>
    <w:multiLevelType w:val="hybridMultilevel"/>
    <w:tmpl w:val="BA82BC56"/>
    <w:lvl w:ilvl="0" w:tplc="F104A8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B07"/>
    <w:multiLevelType w:val="hybridMultilevel"/>
    <w:tmpl w:val="CDE425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9118F7"/>
    <w:multiLevelType w:val="hybridMultilevel"/>
    <w:tmpl w:val="EBEC5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77AC5200"/>
    <w:multiLevelType w:val="hybridMultilevel"/>
    <w:tmpl w:val="7E642980"/>
    <w:lvl w:ilvl="0" w:tplc="2FECE772">
      <w:numFmt w:val="bullet"/>
      <w:lvlText w:val="-"/>
      <w:lvlJc w:val="left"/>
      <w:pPr>
        <w:ind w:left="63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9">
    <w:nsid w:val="7DCA01BE"/>
    <w:multiLevelType w:val="hybridMultilevel"/>
    <w:tmpl w:val="6032CB24"/>
    <w:lvl w:ilvl="0" w:tplc="7592F57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7"/>
  </w:num>
  <w:num w:numId="5">
    <w:abstractNumId w:val="3"/>
  </w:num>
  <w:num w:numId="6">
    <w:abstractNumId w:val="4"/>
  </w:num>
  <w:num w:numId="7">
    <w:abstractNumId w:val="0"/>
  </w:num>
  <w:num w:numId="8">
    <w:abstractNumId w:val="8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3BA"/>
    <w:rsid w:val="00000042"/>
    <w:rsid w:val="000007A2"/>
    <w:rsid w:val="000008CF"/>
    <w:rsid w:val="00000BEE"/>
    <w:rsid w:val="00003522"/>
    <w:rsid w:val="00005666"/>
    <w:rsid w:val="000066EC"/>
    <w:rsid w:val="00006ACB"/>
    <w:rsid w:val="00007C20"/>
    <w:rsid w:val="0001078C"/>
    <w:rsid w:val="000113C9"/>
    <w:rsid w:val="00011ECA"/>
    <w:rsid w:val="00012A80"/>
    <w:rsid w:val="00012F47"/>
    <w:rsid w:val="00013693"/>
    <w:rsid w:val="000150A0"/>
    <w:rsid w:val="0001685E"/>
    <w:rsid w:val="00016F79"/>
    <w:rsid w:val="00016FC2"/>
    <w:rsid w:val="00017030"/>
    <w:rsid w:val="0002009F"/>
    <w:rsid w:val="0002061F"/>
    <w:rsid w:val="00020635"/>
    <w:rsid w:val="00020E57"/>
    <w:rsid w:val="00022E09"/>
    <w:rsid w:val="00023301"/>
    <w:rsid w:val="00023537"/>
    <w:rsid w:val="000238F5"/>
    <w:rsid w:val="00023F36"/>
    <w:rsid w:val="000265F2"/>
    <w:rsid w:val="00030C26"/>
    <w:rsid w:val="000320B5"/>
    <w:rsid w:val="0003279D"/>
    <w:rsid w:val="00032913"/>
    <w:rsid w:val="0003478C"/>
    <w:rsid w:val="0003611B"/>
    <w:rsid w:val="00036330"/>
    <w:rsid w:val="00037BBD"/>
    <w:rsid w:val="00037BF2"/>
    <w:rsid w:val="00040050"/>
    <w:rsid w:val="000410B3"/>
    <w:rsid w:val="00041568"/>
    <w:rsid w:val="00041AA8"/>
    <w:rsid w:val="0004365E"/>
    <w:rsid w:val="00043A7E"/>
    <w:rsid w:val="00044F6C"/>
    <w:rsid w:val="000459E1"/>
    <w:rsid w:val="00045DCE"/>
    <w:rsid w:val="00045E8E"/>
    <w:rsid w:val="000461BE"/>
    <w:rsid w:val="0004781B"/>
    <w:rsid w:val="00052176"/>
    <w:rsid w:val="00052844"/>
    <w:rsid w:val="00052D35"/>
    <w:rsid w:val="0005370F"/>
    <w:rsid w:val="0005377E"/>
    <w:rsid w:val="000538DA"/>
    <w:rsid w:val="000539AA"/>
    <w:rsid w:val="00054FED"/>
    <w:rsid w:val="000554EF"/>
    <w:rsid w:val="00055660"/>
    <w:rsid w:val="0005643C"/>
    <w:rsid w:val="0005679B"/>
    <w:rsid w:val="00056975"/>
    <w:rsid w:val="00056A30"/>
    <w:rsid w:val="00056BAA"/>
    <w:rsid w:val="00057C73"/>
    <w:rsid w:val="000606B9"/>
    <w:rsid w:val="000612AC"/>
    <w:rsid w:val="00062605"/>
    <w:rsid w:val="00063FDA"/>
    <w:rsid w:val="000670FA"/>
    <w:rsid w:val="00070DE3"/>
    <w:rsid w:val="00070F44"/>
    <w:rsid w:val="00072506"/>
    <w:rsid w:val="00073437"/>
    <w:rsid w:val="00073F9B"/>
    <w:rsid w:val="0007453A"/>
    <w:rsid w:val="00075547"/>
    <w:rsid w:val="000762DF"/>
    <w:rsid w:val="00076F72"/>
    <w:rsid w:val="00077A9C"/>
    <w:rsid w:val="0008050A"/>
    <w:rsid w:val="00083012"/>
    <w:rsid w:val="00083129"/>
    <w:rsid w:val="0008324D"/>
    <w:rsid w:val="000833FF"/>
    <w:rsid w:val="00083916"/>
    <w:rsid w:val="00083934"/>
    <w:rsid w:val="00084413"/>
    <w:rsid w:val="00085CFD"/>
    <w:rsid w:val="00086207"/>
    <w:rsid w:val="0008692F"/>
    <w:rsid w:val="00090676"/>
    <w:rsid w:val="00090729"/>
    <w:rsid w:val="00091DFB"/>
    <w:rsid w:val="00092398"/>
    <w:rsid w:val="00093869"/>
    <w:rsid w:val="00093ED2"/>
    <w:rsid w:val="000A1B66"/>
    <w:rsid w:val="000A2286"/>
    <w:rsid w:val="000A31B1"/>
    <w:rsid w:val="000A3266"/>
    <w:rsid w:val="000A3D13"/>
    <w:rsid w:val="000A4720"/>
    <w:rsid w:val="000A54FB"/>
    <w:rsid w:val="000A563F"/>
    <w:rsid w:val="000A652E"/>
    <w:rsid w:val="000A72D7"/>
    <w:rsid w:val="000B0311"/>
    <w:rsid w:val="000B0A42"/>
    <w:rsid w:val="000B0CF6"/>
    <w:rsid w:val="000B10DD"/>
    <w:rsid w:val="000B1567"/>
    <w:rsid w:val="000B255F"/>
    <w:rsid w:val="000B3B06"/>
    <w:rsid w:val="000B48FD"/>
    <w:rsid w:val="000B51F0"/>
    <w:rsid w:val="000B55CA"/>
    <w:rsid w:val="000B7BC1"/>
    <w:rsid w:val="000C0C0B"/>
    <w:rsid w:val="000C1441"/>
    <w:rsid w:val="000C3AE1"/>
    <w:rsid w:val="000C4026"/>
    <w:rsid w:val="000C461C"/>
    <w:rsid w:val="000C463C"/>
    <w:rsid w:val="000C65FA"/>
    <w:rsid w:val="000C6FAD"/>
    <w:rsid w:val="000C7A5F"/>
    <w:rsid w:val="000D0F29"/>
    <w:rsid w:val="000D1FBA"/>
    <w:rsid w:val="000D2008"/>
    <w:rsid w:val="000D2297"/>
    <w:rsid w:val="000D4072"/>
    <w:rsid w:val="000D529F"/>
    <w:rsid w:val="000D65F1"/>
    <w:rsid w:val="000D7548"/>
    <w:rsid w:val="000D7F59"/>
    <w:rsid w:val="000E00A6"/>
    <w:rsid w:val="000E1ABE"/>
    <w:rsid w:val="000E1F2E"/>
    <w:rsid w:val="000E2215"/>
    <w:rsid w:val="000E331E"/>
    <w:rsid w:val="000E3948"/>
    <w:rsid w:val="000E4884"/>
    <w:rsid w:val="000F0EBB"/>
    <w:rsid w:val="000F0FEC"/>
    <w:rsid w:val="000F1223"/>
    <w:rsid w:val="000F19F3"/>
    <w:rsid w:val="000F239E"/>
    <w:rsid w:val="000F2E1D"/>
    <w:rsid w:val="000F33A6"/>
    <w:rsid w:val="000F341E"/>
    <w:rsid w:val="000F4539"/>
    <w:rsid w:val="000F4A0B"/>
    <w:rsid w:val="000F4B3F"/>
    <w:rsid w:val="000F54CD"/>
    <w:rsid w:val="000F5780"/>
    <w:rsid w:val="000F5FBE"/>
    <w:rsid w:val="000F691C"/>
    <w:rsid w:val="000F772F"/>
    <w:rsid w:val="000F78AF"/>
    <w:rsid w:val="001011B3"/>
    <w:rsid w:val="0010168D"/>
    <w:rsid w:val="00101994"/>
    <w:rsid w:val="00102201"/>
    <w:rsid w:val="00103429"/>
    <w:rsid w:val="00103EAA"/>
    <w:rsid w:val="00103EDD"/>
    <w:rsid w:val="00105AB7"/>
    <w:rsid w:val="00110FA8"/>
    <w:rsid w:val="001114F9"/>
    <w:rsid w:val="00112377"/>
    <w:rsid w:val="00112772"/>
    <w:rsid w:val="001137C0"/>
    <w:rsid w:val="00113FD8"/>
    <w:rsid w:val="0011552F"/>
    <w:rsid w:val="00115A2C"/>
    <w:rsid w:val="00116DFE"/>
    <w:rsid w:val="00120273"/>
    <w:rsid w:val="0012126A"/>
    <w:rsid w:val="00121557"/>
    <w:rsid w:val="00121793"/>
    <w:rsid w:val="00121BE8"/>
    <w:rsid w:val="00123437"/>
    <w:rsid w:val="00124B1B"/>
    <w:rsid w:val="00124B81"/>
    <w:rsid w:val="001256B3"/>
    <w:rsid w:val="0012575A"/>
    <w:rsid w:val="00125D5D"/>
    <w:rsid w:val="00125D84"/>
    <w:rsid w:val="00126D61"/>
    <w:rsid w:val="00130F99"/>
    <w:rsid w:val="00131298"/>
    <w:rsid w:val="00133600"/>
    <w:rsid w:val="00133C28"/>
    <w:rsid w:val="001348D7"/>
    <w:rsid w:val="00135751"/>
    <w:rsid w:val="00135DA4"/>
    <w:rsid w:val="00136052"/>
    <w:rsid w:val="001367C0"/>
    <w:rsid w:val="00136E1A"/>
    <w:rsid w:val="00137581"/>
    <w:rsid w:val="001377E2"/>
    <w:rsid w:val="00137C1B"/>
    <w:rsid w:val="001405C7"/>
    <w:rsid w:val="001406B4"/>
    <w:rsid w:val="00141220"/>
    <w:rsid w:val="001417E7"/>
    <w:rsid w:val="0014330D"/>
    <w:rsid w:val="00143336"/>
    <w:rsid w:val="00144960"/>
    <w:rsid w:val="00145464"/>
    <w:rsid w:val="00145537"/>
    <w:rsid w:val="001457A0"/>
    <w:rsid w:val="00145C6F"/>
    <w:rsid w:val="0014676B"/>
    <w:rsid w:val="0014711B"/>
    <w:rsid w:val="00147304"/>
    <w:rsid w:val="0014793A"/>
    <w:rsid w:val="00151189"/>
    <w:rsid w:val="00151D66"/>
    <w:rsid w:val="001551C9"/>
    <w:rsid w:val="00155A10"/>
    <w:rsid w:val="00156C01"/>
    <w:rsid w:val="00157296"/>
    <w:rsid w:val="00157FE7"/>
    <w:rsid w:val="00160171"/>
    <w:rsid w:val="0016118F"/>
    <w:rsid w:val="001619F3"/>
    <w:rsid w:val="001628F7"/>
    <w:rsid w:val="00162C1E"/>
    <w:rsid w:val="00162D13"/>
    <w:rsid w:val="001630FD"/>
    <w:rsid w:val="00163F11"/>
    <w:rsid w:val="00164420"/>
    <w:rsid w:val="0016444F"/>
    <w:rsid w:val="00165D21"/>
    <w:rsid w:val="00170754"/>
    <w:rsid w:val="00170F1B"/>
    <w:rsid w:val="00172B0C"/>
    <w:rsid w:val="00172C0C"/>
    <w:rsid w:val="00174212"/>
    <w:rsid w:val="00174BAA"/>
    <w:rsid w:val="00175CC8"/>
    <w:rsid w:val="00176D6E"/>
    <w:rsid w:val="00176F6F"/>
    <w:rsid w:val="00177147"/>
    <w:rsid w:val="00177862"/>
    <w:rsid w:val="00180363"/>
    <w:rsid w:val="0018106D"/>
    <w:rsid w:val="00181370"/>
    <w:rsid w:val="0018387A"/>
    <w:rsid w:val="00183995"/>
    <w:rsid w:val="001862E7"/>
    <w:rsid w:val="0018659E"/>
    <w:rsid w:val="001866E0"/>
    <w:rsid w:val="00186A56"/>
    <w:rsid w:val="00186E22"/>
    <w:rsid w:val="001871C8"/>
    <w:rsid w:val="00190233"/>
    <w:rsid w:val="0019079B"/>
    <w:rsid w:val="00190DCF"/>
    <w:rsid w:val="00191685"/>
    <w:rsid w:val="001920B4"/>
    <w:rsid w:val="00192844"/>
    <w:rsid w:val="0019295B"/>
    <w:rsid w:val="00192A01"/>
    <w:rsid w:val="00193C30"/>
    <w:rsid w:val="00194629"/>
    <w:rsid w:val="00194B90"/>
    <w:rsid w:val="001978DC"/>
    <w:rsid w:val="001A1F77"/>
    <w:rsid w:val="001A30C0"/>
    <w:rsid w:val="001A36BC"/>
    <w:rsid w:val="001A59D9"/>
    <w:rsid w:val="001A6094"/>
    <w:rsid w:val="001A62BD"/>
    <w:rsid w:val="001A64D0"/>
    <w:rsid w:val="001A66DA"/>
    <w:rsid w:val="001A6E0F"/>
    <w:rsid w:val="001A75D2"/>
    <w:rsid w:val="001B0306"/>
    <w:rsid w:val="001B053F"/>
    <w:rsid w:val="001B2109"/>
    <w:rsid w:val="001B5462"/>
    <w:rsid w:val="001B59A0"/>
    <w:rsid w:val="001B6BBA"/>
    <w:rsid w:val="001B7F55"/>
    <w:rsid w:val="001C0596"/>
    <w:rsid w:val="001C05A7"/>
    <w:rsid w:val="001C0C6A"/>
    <w:rsid w:val="001C0FA1"/>
    <w:rsid w:val="001C13D9"/>
    <w:rsid w:val="001C1AC9"/>
    <w:rsid w:val="001C2137"/>
    <w:rsid w:val="001C2B5D"/>
    <w:rsid w:val="001C3034"/>
    <w:rsid w:val="001C379F"/>
    <w:rsid w:val="001C39EE"/>
    <w:rsid w:val="001C3EF2"/>
    <w:rsid w:val="001C5933"/>
    <w:rsid w:val="001C6649"/>
    <w:rsid w:val="001C71B4"/>
    <w:rsid w:val="001D14C5"/>
    <w:rsid w:val="001D2A0F"/>
    <w:rsid w:val="001D3210"/>
    <w:rsid w:val="001D4AAE"/>
    <w:rsid w:val="001D507A"/>
    <w:rsid w:val="001D6174"/>
    <w:rsid w:val="001D646C"/>
    <w:rsid w:val="001E0330"/>
    <w:rsid w:val="001E0548"/>
    <w:rsid w:val="001E0624"/>
    <w:rsid w:val="001E06AA"/>
    <w:rsid w:val="001E0E8B"/>
    <w:rsid w:val="001E27C2"/>
    <w:rsid w:val="001E28E4"/>
    <w:rsid w:val="001E2D22"/>
    <w:rsid w:val="001E5645"/>
    <w:rsid w:val="001E5AFF"/>
    <w:rsid w:val="001E6D73"/>
    <w:rsid w:val="001E72EA"/>
    <w:rsid w:val="001E7635"/>
    <w:rsid w:val="001F0AF4"/>
    <w:rsid w:val="001F1FF0"/>
    <w:rsid w:val="001F2968"/>
    <w:rsid w:val="001F311D"/>
    <w:rsid w:val="001F4C1F"/>
    <w:rsid w:val="001F4E17"/>
    <w:rsid w:val="001F5126"/>
    <w:rsid w:val="001F5158"/>
    <w:rsid w:val="001F572A"/>
    <w:rsid w:val="00200135"/>
    <w:rsid w:val="0020088A"/>
    <w:rsid w:val="00202885"/>
    <w:rsid w:val="0020332A"/>
    <w:rsid w:val="00203563"/>
    <w:rsid w:val="00203E8B"/>
    <w:rsid w:val="00203FE4"/>
    <w:rsid w:val="00204444"/>
    <w:rsid w:val="0020463A"/>
    <w:rsid w:val="00205F18"/>
    <w:rsid w:val="00206AF0"/>
    <w:rsid w:val="00206DCC"/>
    <w:rsid w:val="00207545"/>
    <w:rsid w:val="00210567"/>
    <w:rsid w:val="00210629"/>
    <w:rsid w:val="00211916"/>
    <w:rsid w:val="00213FD5"/>
    <w:rsid w:val="002144FC"/>
    <w:rsid w:val="00214609"/>
    <w:rsid w:val="00216D25"/>
    <w:rsid w:val="00220AC6"/>
    <w:rsid w:val="00221CE5"/>
    <w:rsid w:val="00222D1F"/>
    <w:rsid w:val="002230A4"/>
    <w:rsid w:val="0022379C"/>
    <w:rsid w:val="00224D57"/>
    <w:rsid w:val="0022654F"/>
    <w:rsid w:val="00226F65"/>
    <w:rsid w:val="00227200"/>
    <w:rsid w:val="002302CE"/>
    <w:rsid w:val="00230A0D"/>
    <w:rsid w:val="002310AD"/>
    <w:rsid w:val="00234561"/>
    <w:rsid w:val="00240563"/>
    <w:rsid w:val="002411B3"/>
    <w:rsid w:val="00241340"/>
    <w:rsid w:val="002419E0"/>
    <w:rsid w:val="002427B0"/>
    <w:rsid w:val="00243B73"/>
    <w:rsid w:val="00245C25"/>
    <w:rsid w:val="00245CF2"/>
    <w:rsid w:val="00246896"/>
    <w:rsid w:val="0025153A"/>
    <w:rsid w:val="00251684"/>
    <w:rsid w:val="00251E19"/>
    <w:rsid w:val="00252995"/>
    <w:rsid w:val="002529DF"/>
    <w:rsid w:val="00253069"/>
    <w:rsid w:val="00253C93"/>
    <w:rsid w:val="00253CFB"/>
    <w:rsid w:val="00253F6F"/>
    <w:rsid w:val="00254148"/>
    <w:rsid w:val="0025428C"/>
    <w:rsid w:val="00254435"/>
    <w:rsid w:val="002546AF"/>
    <w:rsid w:val="00254AE0"/>
    <w:rsid w:val="0025622A"/>
    <w:rsid w:val="002564E0"/>
    <w:rsid w:val="00256A6D"/>
    <w:rsid w:val="0026261C"/>
    <w:rsid w:val="002626C9"/>
    <w:rsid w:val="00262813"/>
    <w:rsid w:val="0026371A"/>
    <w:rsid w:val="00263761"/>
    <w:rsid w:val="00263D59"/>
    <w:rsid w:val="00263F65"/>
    <w:rsid w:val="0026448E"/>
    <w:rsid w:val="0026590C"/>
    <w:rsid w:val="00265ADE"/>
    <w:rsid w:val="00265BD4"/>
    <w:rsid w:val="002660B2"/>
    <w:rsid w:val="00270222"/>
    <w:rsid w:val="002703A5"/>
    <w:rsid w:val="002715F5"/>
    <w:rsid w:val="00271F17"/>
    <w:rsid w:val="00273C64"/>
    <w:rsid w:val="002749FB"/>
    <w:rsid w:val="00276305"/>
    <w:rsid w:val="00280223"/>
    <w:rsid w:val="00281977"/>
    <w:rsid w:val="002820AE"/>
    <w:rsid w:val="00282FDB"/>
    <w:rsid w:val="00284BB0"/>
    <w:rsid w:val="00284D94"/>
    <w:rsid w:val="00286999"/>
    <w:rsid w:val="00286F92"/>
    <w:rsid w:val="00287401"/>
    <w:rsid w:val="002875D5"/>
    <w:rsid w:val="00287978"/>
    <w:rsid w:val="002904F8"/>
    <w:rsid w:val="0029198C"/>
    <w:rsid w:val="00291B6B"/>
    <w:rsid w:val="00291DFE"/>
    <w:rsid w:val="00292015"/>
    <w:rsid w:val="0029234C"/>
    <w:rsid w:val="002924FD"/>
    <w:rsid w:val="00293489"/>
    <w:rsid w:val="002941F7"/>
    <w:rsid w:val="002962F4"/>
    <w:rsid w:val="00297360"/>
    <w:rsid w:val="002A0BB6"/>
    <w:rsid w:val="002A2E84"/>
    <w:rsid w:val="002A377D"/>
    <w:rsid w:val="002A393D"/>
    <w:rsid w:val="002A3FAE"/>
    <w:rsid w:val="002A49F3"/>
    <w:rsid w:val="002A6151"/>
    <w:rsid w:val="002A7B5F"/>
    <w:rsid w:val="002B0303"/>
    <w:rsid w:val="002B05ED"/>
    <w:rsid w:val="002B0D8E"/>
    <w:rsid w:val="002B1288"/>
    <w:rsid w:val="002B18A7"/>
    <w:rsid w:val="002B1E49"/>
    <w:rsid w:val="002B2171"/>
    <w:rsid w:val="002B502E"/>
    <w:rsid w:val="002B5AEF"/>
    <w:rsid w:val="002B5B5A"/>
    <w:rsid w:val="002B5D6E"/>
    <w:rsid w:val="002C056C"/>
    <w:rsid w:val="002C05F3"/>
    <w:rsid w:val="002C09D8"/>
    <w:rsid w:val="002C30E3"/>
    <w:rsid w:val="002C38CD"/>
    <w:rsid w:val="002C3D85"/>
    <w:rsid w:val="002C4433"/>
    <w:rsid w:val="002C4635"/>
    <w:rsid w:val="002C4865"/>
    <w:rsid w:val="002C4997"/>
    <w:rsid w:val="002C56CE"/>
    <w:rsid w:val="002C5EE1"/>
    <w:rsid w:val="002D0AE8"/>
    <w:rsid w:val="002D1323"/>
    <w:rsid w:val="002D1500"/>
    <w:rsid w:val="002D1962"/>
    <w:rsid w:val="002D2DDC"/>
    <w:rsid w:val="002D4BED"/>
    <w:rsid w:val="002D4F79"/>
    <w:rsid w:val="002D583D"/>
    <w:rsid w:val="002D628C"/>
    <w:rsid w:val="002D6921"/>
    <w:rsid w:val="002D6A80"/>
    <w:rsid w:val="002D6EC7"/>
    <w:rsid w:val="002D7068"/>
    <w:rsid w:val="002D7B8E"/>
    <w:rsid w:val="002E015C"/>
    <w:rsid w:val="002E0C4E"/>
    <w:rsid w:val="002E15D2"/>
    <w:rsid w:val="002E1A1E"/>
    <w:rsid w:val="002E21DC"/>
    <w:rsid w:val="002E24BE"/>
    <w:rsid w:val="002E3C91"/>
    <w:rsid w:val="002E47A6"/>
    <w:rsid w:val="002E4902"/>
    <w:rsid w:val="002E5716"/>
    <w:rsid w:val="002E59F2"/>
    <w:rsid w:val="002E69F8"/>
    <w:rsid w:val="002E71E6"/>
    <w:rsid w:val="002F0C31"/>
    <w:rsid w:val="002F1636"/>
    <w:rsid w:val="002F21E6"/>
    <w:rsid w:val="002F24C2"/>
    <w:rsid w:val="002F27C9"/>
    <w:rsid w:val="002F3FA4"/>
    <w:rsid w:val="002F46B6"/>
    <w:rsid w:val="002F78F8"/>
    <w:rsid w:val="0030061E"/>
    <w:rsid w:val="003011CD"/>
    <w:rsid w:val="0030139B"/>
    <w:rsid w:val="00301DC5"/>
    <w:rsid w:val="00302A30"/>
    <w:rsid w:val="00303038"/>
    <w:rsid w:val="00303A0D"/>
    <w:rsid w:val="00305949"/>
    <w:rsid w:val="0030768E"/>
    <w:rsid w:val="00307DAB"/>
    <w:rsid w:val="003103AA"/>
    <w:rsid w:val="00310468"/>
    <w:rsid w:val="003108CE"/>
    <w:rsid w:val="00310BE8"/>
    <w:rsid w:val="00312585"/>
    <w:rsid w:val="00312612"/>
    <w:rsid w:val="0031413B"/>
    <w:rsid w:val="00316004"/>
    <w:rsid w:val="00316ABF"/>
    <w:rsid w:val="00316C79"/>
    <w:rsid w:val="003174F7"/>
    <w:rsid w:val="00320076"/>
    <w:rsid w:val="00320743"/>
    <w:rsid w:val="00326AF2"/>
    <w:rsid w:val="00331003"/>
    <w:rsid w:val="00332D57"/>
    <w:rsid w:val="00334C62"/>
    <w:rsid w:val="003371F8"/>
    <w:rsid w:val="0033737F"/>
    <w:rsid w:val="00337910"/>
    <w:rsid w:val="00341190"/>
    <w:rsid w:val="0034167C"/>
    <w:rsid w:val="00341899"/>
    <w:rsid w:val="00342440"/>
    <w:rsid w:val="00342A2C"/>
    <w:rsid w:val="0034456F"/>
    <w:rsid w:val="003450BB"/>
    <w:rsid w:val="00345271"/>
    <w:rsid w:val="00346E30"/>
    <w:rsid w:val="0034736C"/>
    <w:rsid w:val="0034753C"/>
    <w:rsid w:val="0035145D"/>
    <w:rsid w:val="0035172A"/>
    <w:rsid w:val="00351850"/>
    <w:rsid w:val="003519DC"/>
    <w:rsid w:val="00353913"/>
    <w:rsid w:val="00353CBB"/>
    <w:rsid w:val="00353E40"/>
    <w:rsid w:val="00354081"/>
    <w:rsid w:val="00354111"/>
    <w:rsid w:val="00354209"/>
    <w:rsid w:val="00355D67"/>
    <w:rsid w:val="003603A2"/>
    <w:rsid w:val="00362256"/>
    <w:rsid w:val="003648B3"/>
    <w:rsid w:val="003655A4"/>
    <w:rsid w:val="00365D07"/>
    <w:rsid w:val="003665B3"/>
    <w:rsid w:val="00366F07"/>
    <w:rsid w:val="00367033"/>
    <w:rsid w:val="003673D4"/>
    <w:rsid w:val="003675E1"/>
    <w:rsid w:val="003676A7"/>
    <w:rsid w:val="00367AED"/>
    <w:rsid w:val="00367B99"/>
    <w:rsid w:val="003711DC"/>
    <w:rsid w:val="00371413"/>
    <w:rsid w:val="00372C4C"/>
    <w:rsid w:val="003731E8"/>
    <w:rsid w:val="00373957"/>
    <w:rsid w:val="003740E7"/>
    <w:rsid w:val="0037433B"/>
    <w:rsid w:val="00374CF7"/>
    <w:rsid w:val="003769AE"/>
    <w:rsid w:val="003770D2"/>
    <w:rsid w:val="003779DC"/>
    <w:rsid w:val="00377EB1"/>
    <w:rsid w:val="00377F83"/>
    <w:rsid w:val="00380116"/>
    <w:rsid w:val="00380817"/>
    <w:rsid w:val="00381B45"/>
    <w:rsid w:val="00381C90"/>
    <w:rsid w:val="00382630"/>
    <w:rsid w:val="0038346F"/>
    <w:rsid w:val="00383EE6"/>
    <w:rsid w:val="003840B0"/>
    <w:rsid w:val="00384F69"/>
    <w:rsid w:val="00385624"/>
    <w:rsid w:val="00385CED"/>
    <w:rsid w:val="003861F7"/>
    <w:rsid w:val="00386626"/>
    <w:rsid w:val="0039020B"/>
    <w:rsid w:val="0039147D"/>
    <w:rsid w:val="003931B5"/>
    <w:rsid w:val="003940A7"/>
    <w:rsid w:val="00396A1F"/>
    <w:rsid w:val="00397956"/>
    <w:rsid w:val="003A1674"/>
    <w:rsid w:val="003A38C8"/>
    <w:rsid w:val="003A5B87"/>
    <w:rsid w:val="003A5DB4"/>
    <w:rsid w:val="003A612D"/>
    <w:rsid w:val="003A7AB5"/>
    <w:rsid w:val="003A7B1C"/>
    <w:rsid w:val="003B011E"/>
    <w:rsid w:val="003B0249"/>
    <w:rsid w:val="003B0FF7"/>
    <w:rsid w:val="003B11B7"/>
    <w:rsid w:val="003B1B1D"/>
    <w:rsid w:val="003B1F8B"/>
    <w:rsid w:val="003B2A08"/>
    <w:rsid w:val="003B2BCF"/>
    <w:rsid w:val="003B2C32"/>
    <w:rsid w:val="003B3CDB"/>
    <w:rsid w:val="003B4757"/>
    <w:rsid w:val="003B5820"/>
    <w:rsid w:val="003B670A"/>
    <w:rsid w:val="003B68A1"/>
    <w:rsid w:val="003B6C12"/>
    <w:rsid w:val="003B6CCA"/>
    <w:rsid w:val="003C03B8"/>
    <w:rsid w:val="003C0DE0"/>
    <w:rsid w:val="003C2C4E"/>
    <w:rsid w:val="003C3F20"/>
    <w:rsid w:val="003C77A1"/>
    <w:rsid w:val="003C7B35"/>
    <w:rsid w:val="003D0141"/>
    <w:rsid w:val="003D04EA"/>
    <w:rsid w:val="003D190D"/>
    <w:rsid w:val="003D20F0"/>
    <w:rsid w:val="003D2297"/>
    <w:rsid w:val="003D25AE"/>
    <w:rsid w:val="003D27B9"/>
    <w:rsid w:val="003D32B7"/>
    <w:rsid w:val="003D32DA"/>
    <w:rsid w:val="003D3E5D"/>
    <w:rsid w:val="003D4D0A"/>
    <w:rsid w:val="003D66EF"/>
    <w:rsid w:val="003D67E3"/>
    <w:rsid w:val="003D6D90"/>
    <w:rsid w:val="003D773D"/>
    <w:rsid w:val="003E03D4"/>
    <w:rsid w:val="003E05C2"/>
    <w:rsid w:val="003E182B"/>
    <w:rsid w:val="003E29D8"/>
    <w:rsid w:val="003E3D97"/>
    <w:rsid w:val="003E3F13"/>
    <w:rsid w:val="003E5838"/>
    <w:rsid w:val="003E6418"/>
    <w:rsid w:val="003E77CE"/>
    <w:rsid w:val="003F12E1"/>
    <w:rsid w:val="003F2BB4"/>
    <w:rsid w:val="003F3729"/>
    <w:rsid w:val="003F4661"/>
    <w:rsid w:val="003F4C50"/>
    <w:rsid w:val="003F4E60"/>
    <w:rsid w:val="003F67C1"/>
    <w:rsid w:val="003F7642"/>
    <w:rsid w:val="004019E3"/>
    <w:rsid w:val="004020CE"/>
    <w:rsid w:val="004034E5"/>
    <w:rsid w:val="0040359C"/>
    <w:rsid w:val="00404309"/>
    <w:rsid w:val="004052CA"/>
    <w:rsid w:val="004058ED"/>
    <w:rsid w:val="00406C22"/>
    <w:rsid w:val="00406CEA"/>
    <w:rsid w:val="004073DD"/>
    <w:rsid w:val="00407B93"/>
    <w:rsid w:val="00412E9C"/>
    <w:rsid w:val="004144F3"/>
    <w:rsid w:val="00415115"/>
    <w:rsid w:val="004158B4"/>
    <w:rsid w:val="00415ED7"/>
    <w:rsid w:val="0041622F"/>
    <w:rsid w:val="00417E2E"/>
    <w:rsid w:val="00420526"/>
    <w:rsid w:val="00423AFD"/>
    <w:rsid w:val="00423F08"/>
    <w:rsid w:val="00424380"/>
    <w:rsid w:val="004263E2"/>
    <w:rsid w:val="00426FEF"/>
    <w:rsid w:val="0042763D"/>
    <w:rsid w:val="004278BE"/>
    <w:rsid w:val="004305DE"/>
    <w:rsid w:val="0043060D"/>
    <w:rsid w:val="00430BA8"/>
    <w:rsid w:val="0043273F"/>
    <w:rsid w:val="00433436"/>
    <w:rsid w:val="004346E8"/>
    <w:rsid w:val="00434FB7"/>
    <w:rsid w:val="00434FDE"/>
    <w:rsid w:val="00436035"/>
    <w:rsid w:val="0043634C"/>
    <w:rsid w:val="00437536"/>
    <w:rsid w:val="00437D5E"/>
    <w:rsid w:val="004401BB"/>
    <w:rsid w:val="004401F8"/>
    <w:rsid w:val="004426BF"/>
    <w:rsid w:val="00442EFB"/>
    <w:rsid w:val="00443725"/>
    <w:rsid w:val="0044386A"/>
    <w:rsid w:val="004446DA"/>
    <w:rsid w:val="00445A64"/>
    <w:rsid w:val="00446119"/>
    <w:rsid w:val="00446B9E"/>
    <w:rsid w:val="00447689"/>
    <w:rsid w:val="0045021E"/>
    <w:rsid w:val="00450A3D"/>
    <w:rsid w:val="004520DF"/>
    <w:rsid w:val="00452AA1"/>
    <w:rsid w:val="00452C55"/>
    <w:rsid w:val="0045308F"/>
    <w:rsid w:val="0045343A"/>
    <w:rsid w:val="00456872"/>
    <w:rsid w:val="0045760F"/>
    <w:rsid w:val="004609BD"/>
    <w:rsid w:val="004626E2"/>
    <w:rsid w:val="00463445"/>
    <w:rsid w:val="0046347B"/>
    <w:rsid w:val="004667A6"/>
    <w:rsid w:val="00467063"/>
    <w:rsid w:val="00470CD1"/>
    <w:rsid w:val="00473A24"/>
    <w:rsid w:val="004752EF"/>
    <w:rsid w:val="0047632F"/>
    <w:rsid w:val="00477724"/>
    <w:rsid w:val="00477FB3"/>
    <w:rsid w:val="004801BD"/>
    <w:rsid w:val="004805F5"/>
    <w:rsid w:val="0048138D"/>
    <w:rsid w:val="00481603"/>
    <w:rsid w:val="00481B4D"/>
    <w:rsid w:val="00482865"/>
    <w:rsid w:val="00483658"/>
    <w:rsid w:val="004836CD"/>
    <w:rsid w:val="004839C8"/>
    <w:rsid w:val="00484E09"/>
    <w:rsid w:val="00484F69"/>
    <w:rsid w:val="0048521F"/>
    <w:rsid w:val="004854F5"/>
    <w:rsid w:val="00485EA7"/>
    <w:rsid w:val="00487446"/>
    <w:rsid w:val="004917B4"/>
    <w:rsid w:val="004919C3"/>
    <w:rsid w:val="00491C7A"/>
    <w:rsid w:val="00492DAE"/>
    <w:rsid w:val="00493029"/>
    <w:rsid w:val="0049417F"/>
    <w:rsid w:val="00494B8C"/>
    <w:rsid w:val="00494FED"/>
    <w:rsid w:val="004956A3"/>
    <w:rsid w:val="00495AC8"/>
    <w:rsid w:val="004969A5"/>
    <w:rsid w:val="00496CF4"/>
    <w:rsid w:val="00496EFB"/>
    <w:rsid w:val="004974A2"/>
    <w:rsid w:val="004A16E9"/>
    <w:rsid w:val="004A1ADA"/>
    <w:rsid w:val="004A2B01"/>
    <w:rsid w:val="004A35A8"/>
    <w:rsid w:val="004A46A8"/>
    <w:rsid w:val="004A4A08"/>
    <w:rsid w:val="004A4C24"/>
    <w:rsid w:val="004A4FBC"/>
    <w:rsid w:val="004A6577"/>
    <w:rsid w:val="004A7325"/>
    <w:rsid w:val="004B0054"/>
    <w:rsid w:val="004B0AAB"/>
    <w:rsid w:val="004B12B9"/>
    <w:rsid w:val="004B1A1F"/>
    <w:rsid w:val="004B6B7D"/>
    <w:rsid w:val="004B7E2F"/>
    <w:rsid w:val="004C08D4"/>
    <w:rsid w:val="004C0C17"/>
    <w:rsid w:val="004C21C7"/>
    <w:rsid w:val="004C32D7"/>
    <w:rsid w:val="004C3C62"/>
    <w:rsid w:val="004C483C"/>
    <w:rsid w:val="004C589A"/>
    <w:rsid w:val="004C75FC"/>
    <w:rsid w:val="004D33BF"/>
    <w:rsid w:val="004D4192"/>
    <w:rsid w:val="004D6B56"/>
    <w:rsid w:val="004E082C"/>
    <w:rsid w:val="004E20C9"/>
    <w:rsid w:val="004E2594"/>
    <w:rsid w:val="004E2A94"/>
    <w:rsid w:val="004E3378"/>
    <w:rsid w:val="004E58D9"/>
    <w:rsid w:val="004E5F98"/>
    <w:rsid w:val="004E630B"/>
    <w:rsid w:val="004E774A"/>
    <w:rsid w:val="004F0BC2"/>
    <w:rsid w:val="004F2056"/>
    <w:rsid w:val="004F32A0"/>
    <w:rsid w:val="004F53D2"/>
    <w:rsid w:val="004F55B4"/>
    <w:rsid w:val="004F5A4C"/>
    <w:rsid w:val="004F6096"/>
    <w:rsid w:val="004F62B0"/>
    <w:rsid w:val="004F65E0"/>
    <w:rsid w:val="004F668E"/>
    <w:rsid w:val="004F6721"/>
    <w:rsid w:val="004F67F5"/>
    <w:rsid w:val="004F6B4E"/>
    <w:rsid w:val="004F6DA4"/>
    <w:rsid w:val="004F7A9D"/>
    <w:rsid w:val="004F7CA5"/>
    <w:rsid w:val="00503660"/>
    <w:rsid w:val="00505356"/>
    <w:rsid w:val="00505F23"/>
    <w:rsid w:val="005065A2"/>
    <w:rsid w:val="00511707"/>
    <w:rsid w:val="00511829"/>
    <w:rsid w:val="00512761"/>
    <w:rsid w:val="00512C0F"/>
    <w:rsid w:val="00516619"/>
    <w:rsid w:val="00520A4C"/>
    <w:rsid w:val="00520DA8"/>
    <w:rsid w:val="00520EFF"/>
    <w:rsid w:val="005210D3"/>
    <w:rsid w:val="0052362F"/>
    <w:rsid w:val="00523A45"/>
    <w:rsid w:val="00523C0C"/>
    <w:rsid w:val="00523EE4"/>
    <w:rsid w:val="00524BB9"/>
    <w:rsid w:val="0052672B"/>
    <w:rsid w:val="00527033"/>
    <w:rsid w:val="005274CD"/>
    <w:rsid w:val="005306BF"/>
    <w:rsid w:val="00531E7A"/>
    <w:rsid w:val="005348E2"/>
    <w:rsid w:val="00540033"/>
    <w:rsid w:val="00540A83"/>
    <w:rsid w:val="0054207B"/>
    <w:rsid w:val="00542267"/>
    <w:rsid w:val="00542957"/>
    <w:rsid w:val="0054355C"/>
    <w:rsid w:val="00543857"/>
    <w:rsid w:val="00545550"/>
    <w:rsid w:val="005462A0"/>
    <w:rsid w:val="00546410"/>
    <w:rsid w:val="00547144"/>
    <w:rsid w:val="005507F1"/>
    <w:rsid w:val="0055198C"/>
    <w:rsid w:val="0055201E"/>
    <w:rsid w:val="00552347"/>
    <w:rsid w:val="00552C02"/>
    <w:rsid w:val="00552E49"/>
    <w:rsid w:val="00553620"/>
    <w:rsid w:val="005554D4"/>
    <w:rsid w:val="005574A8"/>
    <w:rsid w:val="0056028B"/>
    <w:rsid w:val="0056101A"/>
    <w:rsid w:val="005613AF"/>
    <w:rsid w:val="005619F7"/>
    <w:rsid w:val="00561A38"/>
    <w:rsid w:val="00561BD4"/>
    <w:rsid w:val="00561DFF"/>
    <w:rsid w:val="005625AC"/>
    <w:rsid w:val="00563C1F"/>
    <w:rsid w:val="00565725"/>
    <w:rsid w:val="00571315"/>
    <w:rsid w:val="00572CBE"/>
    <w:rsid w:val="00572EAB"/>
    <w:rsid w:val="005733F2"/>
    <w:rsid w:val="005734DE"/>
    <w:rsid w:val="00574099"/>
    <w:rsid w:val="005803DB"/>
    <w:rsid w:val="00580605"/>
    <w:rsid w:val="00581854"/>
    <w:rsid w:val="00582572"/>
    <w:rsid w:val="00582CCF"/>
    <w:rsid w:val="00583CE5"/>
    <w:rsid w:val="00583F23"/>
    <w:rsid w:val="005850B0"/>
    <w:rsid w:val="00587FB9"/>
    <w:rsid w:val="00590F54"/>
    <w:rsid w:val="00591173"/>
    <w:rsid w:val="00592547"/>
    <w:rsid w:val="00594222"/>
    <w:rsid w:val="005955CE"/>
    <w:rsid w:val="0059596D"/>
    <w:rsid w:val="005A04F0"/>
    <w:rsid w:val="005A149C"/>
    <w:rsid w:val="005A1A29"/>
    <w:rsid w:val="005A1B4A"/>
    <w:rsid w:val="005A1DE1"/>
    <w:rsid w:val="005A2041"/>
    <w:rsid w:val="005A20D5"/>
    <w:rsid w:val="005A2773"/>
    <w:rsid w:val="005A3A7D"/>
    <w:rsid w:val="005A3C6B"/>
    <w:rsid w:val="005A4E94"/>
    <w:rsid w:val="005A63D5"/>
    <w:rsid w:val="005A6B91"/>
    <w:rsid w:val="005A7AFF"/>
    <w:rsid w:val="005A7F4C"/>
    <w:rsid w:val="005B09E5"/>
    <w:rsid w:val="005B0F65"/>
    <w:rsid w:val="005B22C0"/>
    <w:rsid w:val="005B304B"/>
    <w:rsid w:val="005B52D2"/>
    <w:rsid w:val="005B609A"/>
    <w:rsid w:val="005B62F3"/>
    <w:rsid w:val="005B7BAD"/>
    <w:rsid w:val="005C1097"/>
    <w:rsid w:val="005C1309"/>
    <w:rsid w:val="005C3EC7"/>
    <w:rsid w:val="005C4302"/>
    <w:rsid w:val="005C4997"/>
    <w:rsid w:val="005C594B"/>
    <w:rsid w:val="005C5B33"/>
    <w:rsid w:val="005C685B"/>
    <w:rsid w:val="005C7CD8"/>
    <w:rsid w:val="005D0D0F"/>
    <w:rsid w:val="005D15B2"/>
    <w:rsid w:val="005D1934"/>
    <w:rsid w:val="005D3AE1"/>
    <w:rsid w:val="005D3D24"/>
    <w:rsid w:val="005D3E42"/>
    <w:rsid w:val="005D4475"/>
    <w:rsid w:val="005D6762"/>
    <w:rsid w:val="005D6FCB"/>
    <w:rsid w:val="005D774A"/>
    <w:rsid w:val="005E1918"/>
    <w:rsid w:val="005E27AF"/>
    <w:rsid w:val="005E2D47"/>
    <w:rsid w:val="005E3468"/>
    <w:rsid w:val="005E3A8E"/>
    <w:rsid w:val="005E43BA"/>
    <w:rsid w:val="005E48C1"/>
    <w:rsid w:val="005E4E62"/>
    <w:rsid w:val="005E7DEC"/>
    <w:rsid w:val="005F0613"/>
    <w:rsid w:val="005F1AD3"/>
    <w:rsid w:val="005F22A9"/>
    <w:rsid w:val="005F22C6"/>
    <w:rsid w:val="005F25DA"/>
    <w:rsid w:val="005F33F1"/>
    <w:rsid w:val="005F345F"/>
    <w:rsid w:val="005F35E4"/>
    <w:rsid w:val="005F3DED"/>
    <w:rsid w:val="005F557F"/>
    <w:rsid w:val="005F68CD"/>
    <w:rsid w:val="005F6C05"/>
    <w:rsid w:val="005F77BA"/>
    <w:rsid w:val="005F7B62"/>
    <w:rsid w:val="00600FAC"/>
    <w:rsid w:val="00601FD8"/>
    <w:rsid w:val="00602289"/>
    <w:rsid w:val="00602713"/>
    <w:rsid w:val="0060287A"/>
    <w:rsid w:val="00603457"/>
    <w:rsid w:val="00603DCD"/>
    <w:rsid w:val="0060501A"/>
    <w:rsid w:val="00607165"/>
    <w:rsid w:val="006073A4"/>
    <w:rsid w:val="00607A45"/>
    <w:rsid w:val="0061008E"/>
    <w:rsid w:val="0061132B"/>
    <w:rsid w:val="006113CF"/>
    <w:rsid w:val="00611AD4"/>
    <w:rsid w:val="00612D28"/>
    <w:rsid w:val="00614437"/>
    <w:rsid w:val="00614711"/>
    <w:rsid w:val="00615944"/>
    <w:rsid w:val="00615E2E"/>
    <w:rsid w:val="00617236"/>
    <w:rsid w:val="00620B71"/>
    <w:rsid w:val="00621D4F"/>
    <w:rsid w:val="00624711"/>
    <w:rsid w:val="006252CE"/>
    <w:rsid w:val="0062567D"/>
    <w:rsid w:val="00625FA1"/>
    <w:rsid w:val="00627639"/>
    <w:rsid w:val="00627A59"/>
    <w:rsid w:val="00627D1A"/>
    <w:rsid w:val="00627FBE"/>
    <w:rsid w:val="0063367B"/>
    <w:rsid w:val="0063420B"/>
    <w:rsid w:val="00634D64"/>
    <w:rsid w:val="00635AC8"/>
    <w:rsid w:val="00636353"/>
    <w:rsid w:val="00636BEB"/>
    <w:rsid w:val="0063765E"/>
    <w:rsid w:val="00637E9C"/>
    <w:rsid w:val="00640908"/>
    <w:rsid w:val="0064134A"/>
    <w:rsid w:val="00641563"/>
    <w:rsid w:val="00642241"/>
    <w:rsid w:val="00643D02"/>
    <w:rsid w:val="0064528A"/>
    <w:rsid w:val="00645EEE"/>
    <w:rsid w:val="0064769A"/>
    <w:rsid w:val="00647F71"/>
    <w:rsid w:val="00650B36"/>
    <w:rsid w:val="006511BD"/>
    <w:rsid w:val="006520A9"/>
    <w:rsid w:val="00652466"/>
    <w:rsid w:val="00653009"/>
    <w:rsid w:val="00654450"/>
    <w:rsid w:val="006558C7"/>
    <w:rsid w:val="006567FE"/>
    <w:rsid w:val="006579FE"/>
    <w:rsid w:val="00660BF8"/>
    <w:rsid w:val="00660D39"/>
    <w:rsid w:val="00661B97"/>
    <w:rsid w:val="00664745"/>
    <w:rsid w:val="00665410"/>
    <w:rsid w:val="00665B8B"/>
    <w:rsid w:val="00665E60"/>
    <w:rsid w:val="00666D1A"/>
    <w:rsid w:val="0067002E"/>
    <w:rsid w:val="006719DF"/>
    <w:rsid w:val="00672025"/>
    <w:rsid w:val="0067251D"/>
    <w:rsid w:val="00673DAC"/>
    <w:rsid w:val="006740F5"/>
    <w:rsid w:val="00674E39"/>
    <w:rsid w:val="0067572D"/>
    <w:rsid w:val="006758EE"/>
    <w:rsid w:val="006764E0"/>
    <w:rsid w:val="006765D6"/>
    <w:rsid w:val="00676796"/>
    <w:rsid w:val="00676C45"/>
    <w:rsid w:val="00680958"/>
    <w:rsid w:val="00683C05"/>
    <w:rsid w:val="00683DCC"/>
    <w:rsid w:val="00683EFF"/>
    <w:rsid w:val="00686B2F"/>
    <w:rsid w:val="00687407"/>
    <w:rsid w:val="00687701"/>
    <w:rsid w:val="00690759"/>
    <w:rsid w:val="00691B6B"/>
    <w:rsid w:val="00692B7D"/>
    <w:rsid w:val="00692D0B"/>
    <w:rsid w:val="006941FD"/>
    <w:rsid w:val="00695ED3"/>
    <w:rsid w:val="0069636B"/>
    <w:rsid w:val="0069765A"/>
    <w:rsid w:val="006A0722"/>
    <w:rsid w:val="006A13BA"/>
    <w:rsid w:val="006A26C0"/>
    <w:rsid w:val="006A61F4"/>
    <w:rsid w:val="006B1F1F"/>
    <w:rsid w:val="006B2EF3"/>
    <w:rsid w:val="006B3F11"/>
    <w:rsid w:val="006B4415"/>
    <w:rsid w:val="006B6D05"/>
    <w:rsid w:val="006C18EF"/>
    <w:rsid w:val="006C4638"/>
    <w:rsid w:val="006C5733"/>
    <w:rsid w:val="006C63C7"/>
    <w:rsid w:val="006C6997"/>
    <w:rsid w:val="006C75EE"/>
    <w:rsid w:val="006C7B74"/>
    <w:rsid w:val="006D3390"/>
    <w:rsid w:val="006D39CE"/>
    <w:rsid w:val="006D3F37"/>
    <w:rsid w:val="006D4472"/>
    <w:rsid w:val="006D5186"/>
    <w:rsid w:val="006E2D31"/>
    <w:rsid w:val="006E312C"/>
    <w:rsid w:val="006E38FB"/>
    <w:rsid w:val="006E4557"/>
    <w:rsid w:val="006E4660"/>
    <w:rsid w:val="006E528B"/>
    <w:rsid w:val="006E7005"/>
    <w:rsid w:val="006F05DC"/>
    <w:rsid w:val="006F07EC"/>
    <w:rsid w:val="006F0C5E"/>
    <w:rsid w:val="006F1BD0"/>
    <w:rsid w:val="006F3B81"/>
    <w:rsid w:val="006F4198"/>
    <w:rsid w:val="006F42D6"/>
    <w:rsid w:val="006F4F1B"/>
    <w:rsid w:val="006F5653"/>
    <w:rsid w:val="006F6362"/>
    <w:rsid w:val="006F676C"/>
    <w:rsid w:val="006F6C47"/>
    <w:rsid w:val="006F71FC"/>
    <w:rsid w:val="006F7445"/>
    <w:rsid w:val="007009BA"/>
    <w:rsid w:val="00700A86"/>
    <w:rsid w:val="00700B16"/>
    <w:rsid w:val="00700C43"/>
    <w:rsid w:val="00700FBA"/>
    <w:rsid w:val="00701D20"/>
    <w:rsid w:val="007021E7"/>
    <w:rsid w:val="00703301"/>
    <w:rsid w:val="0070331E"/>
    <w:rsid w:val="00703903"/>
    <w:rsid w:val="00704D6A"/>
    <w:rsid w:val="00704EA7"/>
    <w:rsid w:val="007074F2"/>
    <w:rsid w:val="00707655"/>
    <w:rsid w:val="00707B9E"/>
    <w:rsid w:val="007104E1"/>
    <w:rsid w:val="00711D30"/>
    <w:rsid w:val="007126FC"/>
    <w:rsid w:val="0071312D"/>
    <w:rsid w:val="00714290"/>
    <w:rsid w:val="00714CAD"/>
    <w:rsid w:val="00716CFC"/>
    <w:rsid w:val="007178AB"/>
    <w:rsid w:val="00720F65"/>
    <w:rsid w:val="00722BE4"/>
    <w:rsid w:val="00723540"/>
    <w:rsid w:val="007236C8"/>
    <w:rsid w:val="00723D0A"/>
    <w:rsid w:val="00726C9F"/>
    <w:rsid w:val="007270AB"/>
    <w:rsid w:val="00727977"/>
    <w:rsid w:val="00730056"/>
    <w:rsid w:val="007301F0"/>
    <w:rsid w:val="007306BB"/>
    <w:rsid w:val="00730E7C"/>
    <w:rsid w:val="00732677"/>
    <w:rsid w:val="00732783"/>
    <w:rsid w:val="00733891"/>
    <w:rsid w:val="00733CFD"/>
    <w:rsid w:val="00733DCB"/>
    <w:rsid w:val="0073412D"/>
    <w:rsid w:val="00736D81"/>
    <w:rsid w:val="0073761A"/>
    <w:rsid w:val="007376D3"/>
    <w:rsid w:val="00737864"/>
    <w:rsid w:val="00737EFC"/>
    <w:rsid w:val="00741733"/>
    <w:rsid w:val="00741B7A"/>
    <w:rsid w:val="00741D19"/>
    <w:rsid w:val="0074202D"/>
    <w:rsid w:val="007434FC"/>
    <w:rsid w:val="00743981"/>
    <w:rsid w:val="00743F62"/>
    <w:rsid w:val="007454FF"/>
    <w:rsid w:val="00745CA0"/>
    <w:rsid w:val="00745FC8"/>
    <w:rsid w:val="00746308"/>
    <w:rsid w:val="00747407"/>
    <w:rsid w:val="00750BB1"/>
    <w:rsid w:val="00750FCA"/>
    <w:rsid w:val="00752BAF"/>
    <w:rsid w:val="0075397C"/>
    <w:rsid w:val="007543A5"/>
    <w:rsid w:val="007545FC"/>
    <w:rsid w:val="00755ED8"/>
    <w:rsid w:val="00757AF9"/>
    <w:rsid w:val="00761D8C"/>
    <w:rsid w:val="00762346"/>
    <w:rsid w:val="00763EE4"/>
    <w:rsid w:val="007644C2"/>
    <w:rsid w:val="0076529B"/>
    <w:rsid w:val="00765A6A"/>
    <w:rsid w:val="007663A2"/>
    <w:rsid w:val="007664ED"/>
    <w:rsid w:val="00767326"/>
    <w:rsid w:val="00767C81"/>
    <w:rsid w:val="00770434"/>
    <w:rsid w:val="0077073D"/>
    <w:rsid w:val="00770B07"/>
    <w:rsid w:val="00770CF7"/>
    <w:rsid w:val="007718B1"/>
    <w:rsid w:val="00771BA0"/>
    <w:rsid w:val="00773321"/>
    <w:rsid w:val="00774884"/>
    <w:rsid w:val="007753CA"/>
    <w:rsid w:val="00775ABC"/>
    <w:rsid w:val="00775FD9"/>
    <w:rsid w:val="00776515"/>
    <w:rsid w:val="007766B7"/>
    <w:rsid w:val="00777268"/>
    <w:rsid w:val="007773D5"/>
    <w:rsid w:val="007834D8"/>
    <w:rsid w:val="007842EF"/>
    <w:rsid w:val="007859C0"/>
    <w:rsid w:val="007918F2"/>
    <w:rsid w:val="00791AC3"/>
    <w:rsid w:val="007928E4"/>
    <w:rsid w:val="0079311C"/>
    <w:rsid w:val="00793201"/>
    <w:rsid w:val="00793A4D"/>
    <w:rsid w:val="00795C1A"/>
    <w:rsid w:val="007964F6"/>
    <w:rsid w:val="00796B10"/>
    <w:rsid w:val="00797635"/>
    <w:rsid w:val="00797662"/>
    <w:rsid w:val="00797973"/>
    <w:rsid w:val="00797EA5"/>
    <w:rsid w:val="007A028B"/>
    <w:rsid w:val="007A11F6"/>
    <w:rsid w:val="007A1200"/>
    <w:rsid w:val="007A1FD8"/>
    <w:rsid w:val="007A32B5"/>
    <w:rsid w:val="007A33C3"/>
    <w:rsid w:val="007A3AE6"/>
    <w:rsid w:val="007A5FC5"/>
    <w:rsid w:val="007A6105"/>
    <w:rsid w:val="007A6C12"/>
    <w:rsid w:val="007A70C4"/>
    <w:rsid w:val="007B0425"/>
    <w:rsid w:val="007B161B"/>
    <w:rsid w:val="007B53DC"/>
    <w:rsid w:val="007B5603"/>
    <w:rsid w:val="007B617A"/>
    <w:rsid w:val="007B675E"/>
    <w:rsid w:val="007B74BE"/>
    <w:rsid w:val="007C0796"/>
    <w:rsid w:val="007C1391"/>
    <w:rsid w:val="007C16B7"/>
    <w:rsid w:val="007C1986"/>
    <w:rsid w:val="007C2EAD"/>
    <w:rsid w:val="007C2EBB"/>
    <w:rsid w:val="007C35CB"/>
    <w:rsid w:val="007C3A17"/>
    <w:rsid w:val="007C4404"/>
    <w:rsid w:val="007C64E4"/>
    <w:rsid w:val="007C6D44"/>
    <w:rsid w:val="007C711E"/>
    <w:rsid w:val="007D0F47"/>
    <w:rsid w:val="007D18F0"/>
    <w:rsid w:val="007D238D"/>
    <w:rsid w:val="007D2992"/>
    <w:rsid w:val="007D2D14"/>
    <w:rsid w:val="007D5132"/>
    <w:rsid w:val="007D6B12"/>
    <w:rsid w:val="007E023A"/>
    <w:rsid w:val="007E0400"/>
    <w:rsid w:val="007E1882"/>
    <w:rsid w:val="007E22DD"/>
    <w:rsid w:val="007E365C"/>
    <w:rsid w:val="007E426C"/>
    <w:rsid w:val="007E558B"/>
    <w:rsid w:val="007E5B38"/>
    <w:rsid w:val="007F00A0"/>
    <w:rsid w:val="007F1783"/>
    <w:rsid w:val="007F27EF"/>
    <w:rsid w:val="007F3287"/>
    <w:rsid w:val="007F3452"/>
    <w:rsid w:val="007F3B2F"/>
    <w:rsid w:val="007F3DFA"/>
    <w:rsid w:val="007F4763"/>
    <w:rsid w:val="007F7920"/>
    <w:rsid w:val="007F7B2E"/>
    <w:rsid w:val="007F7F5C"/>
    <w:rsid w:val="00800D6B"/>
    <w:rsid w:val="00801559"/>
    <w:rsid w:val="00801BE1"/>
    <w:rsid w:val="00802D10"/>
    <w:rsid w:val="008036C4"/>
    <w:rsid w:val="0080452C"/>
    <w:rsid w:val="00806848"/>
    <w:rsid w:val="00806C15"/>
    <w:rsid w:val="00807BA9"/>
    <w:rsid w:val="00807E89"/>
    <w:rsid w:val="008101DB"/>
    <w:rsid w:val="00810F7D"/>
    <w:rsid w:val="0081159E"/>
    <w:rsid w:val="00811A47"/>
    <w:rsid w:val="00811B71"/>
    <w:rsid w:val="00812E35"/>
    <w:rsid w:val="00813AE7"/>
    <w:rsid w:val="00813E73"/>
    <w:rsid w:val="00815B5D"/>
    <w:rsid w:val="00815EA8"/>
    <w:rsid w:val="0081640F"/>
    <w:rsid w:val="00817BD1"/>
    <w:rsid w:val="008209D1"/>
    <w:rsid w:val="008219CC"/>
    <w:rsid w:val="00822F0C"/>
    <w:rsid w:val="00823009"/>
    <w:rsid w:val="00823125"/>
    <w:rsid w:val="00823426"/>
    <w:rsid w:val="00823D22"/>
    <w:rsid w:val="0082453D"/>
    <w:rsid w:val="00825099"/>
    <w:rsid w:val="008250CC"/>
    <w:rsid w:val="0082511F"/>
    <w:rsid w:val="00825AA3"/>
    <w:rsid w:val="00827069"/>
    <w:rsid w:val="0082751E"/>
    <w:rsid w:val="00827734"/>
    <w:rsid w:val="008306F2"/>
    <w:rsid w:val="00830CE9"/>
    <w:rsid w:val="00832674"/>
    <w:rsid w:val="00833B7F"/>
    <w:rsid w:val="00834190"/>
    <w:rsid w:val="00834523"/>
    <w:rsid w:val="00834563"/>
    <w:rsid w:val="008348FE"/>
    <w:rsid w:val="00837D33"/>
    <w:rsid w:val="00840B11"/>
    <w:rsid w:val="0084134C"/>
    <w:rsid w:val="008413A9"/>
    <w:rsid w:val="00841469"/>
    <w:rsid w:val="008415FD"/>
    <w:rsid w:val="00841D48"/>
    <w:rsid w:val="00844063"/>
    <w:rsid w:val="00844319"/>
    <w:rsid w:val="0084488F"/>
    <w:rsid w:val="00845121"/>
    <w:rsid w:val="008474BD"/>
    <w:rsid w:val="0084781F"/>
    <w:rsid w:val="00847865"/>
    <w:rsid w:val="008506D8"/>
    <w:rsid w:val="00851DB6"/>
    <w:rsid w:val="008524BA"/>
    <w:rsid w:val="00852AB4"/>
    <w:rsid w:val="00853112"/>
    <w:rsid w:val="00853853"/>
    <w:rsid w:val="00853A5C"/>
    <w:rsid w:val="008541E3"/>
    <w:rsid w:val="00854FBD"/>
    <w:rsid w:val="00855CE6"/>
    <w:rsid w:val="008567B4"/>
    <w:rsid w:val="00856F8B"/>
    <w:rsid w:val="00857A16"/>
    <w:rsid w:val="00857DBF"/>
    <w:rsid w:val="0086099E"/>
    <w:rsid w:val="00860BD5"/>
    <w:rsid w:val="0086160B"/>
    <w:rsid w:val="00861901"/>
    <w:rsid w:val="00862837"/>
    <w:rsid w:val="00863F50"/>
    <w:rsid w:val="00864474"/>
    <w:rsid w:val="008659F1"/>
    <w:rsid w:val="00865E8A"/>
    <w:rsid w:val="008660F3"/>
    <w:rsid w:val="008664FC"/>
    <w:rsid w:val="00867202"/>
    <w:rsid w:val="008705C3"/>
    <w:rsid w:val="00870B69"/>
    <w:rsid w:val="0087155F"/>
    <w:rsid w:val="00872F9B"/>
    <w:rsid w:val="0087655D"/>
    <w:rsid w:val="00876677"/>
    <w:rsid w:val="00876968"/>
    <w:rsid w:val="0088029D"/>
    <w:rsid w:val="008803A1"/>
    <w:rsid w:val="00880715"/>
    <w:rsid w:val="00883895"/>
    <w:rsid w:val="00883D96"/>
    <w:rsid w:val="00884B1C"/>
    <w:rsid w:val="00886837"/>
    <w:rsid w:val="00890478"/>
    <w:rsid w:val="0089084B"/>
    <w:rsid w:val="008916D6"/>
    <w:rsid w:val="00892BE0"/>
    <w:rsid w:val="00893524"/>
    <w:rsid w:val="0089569A"/>
    <w:rsid w:val="00895ADF"/>
    <w:rsid w:val="00897CC7"/>
    <w:rsid w:val="008A2080"/>
    <w:rsid w:val="008A2BA3"/>
    <w:rsid w:val="008A2F79"/>
    <w:rsid w:val="008A3C98"/>
    <w:rsid w:val="008A663B"/>
    <w:rsid w:val="008A6D3D"/>
    <w:rsid w:val="008A7232"/>
    <w:rsid w:val="008B088A"/>
    <w:rsid w:val="008B104E"/>
    <w:rsid w:val="008B2FC9"/>
    <w:rsid w:val="008B3833"/>
    <w:rsid w:val="008B3E2C"/>
    <w:rsid w:val="008B490C"/>
    <w:rsid w:val="008B555F"/>
    <w:rsid w:val="008B76CB"/>
    <w:rsid w:val="008B7F34"/>
    <w:rsid w:val="008C0D78"/>
    <w:rsid w:val="008C109A"/>
    <w:rsid w:val="008C18E0"/>
    <w:rsid w:val="008C1EDC"/>
    <w:rsid w:val="008C20C0"/>
    <w:rsid w:val="008C2369"/>
    <w:rsid w:val="008C5B50"/>
    <w:rsid w:val="008C74B0"/>
    <w:rsid w:val="008D008D"/>
    <w:rsid w:val="008D02DE"/>
    <w:rsid w:val="008D0B2A"/>
    <w:rsid w:val="008D0EBB"/>
    <w:rsid w:val="008D1239"/>
    <w:rsid w:val="008D24AF"/>
    <w:rsid w:val="008D4228"/>
    <w:rsid w:val="008D5AEE"/>
    <w:rsid w:val="008D6E74"/>
    <w:rsid w:val="008D7FE9"/>
    <w:rsid w:val="008E09B3"/>
    <w:rsid w:val="008E0A54"/>
    <w:rsid w:val="008E0B2A"/>
    <w:rsid w:val="008E0B35"/>
    <w:rsid w:val="008E2A07"/>
    <w:rsid w:val="008E3135"/>
    <w:rsid w:val="008E3AAA"/>
    <w:rsid w:val="008E6AC6"/>
    <w:rsid w:val="008E711D"/>
    <w:rsid w:val="008F08E3"/>
    <w:rsid w:val="008F2638"/>
    <w:rsid w:val="008F3422"/>
    <w:rsid w:val="008F4B24"/>
    <w:rsid w:val="008F5087"/>
    <w:rsid w:val="008F5EAB"/>
    <w:rsid w:val="008F60FD"/>
    <w:rsid w:val="008F6A80"/>
    <w:rsid w:val="0090328E"/>
    <w:rsid w:val="0090383A"/>
    <w:rsid w:val="00903AA5"/>
    <w:rsid w:val="00904240"/>
    <w:rsid w:val="009047EE"/>
    <w:rsid w:val="00905AB8"/>
    <w:rsid w:val="00905EA0"/>
    <w:rsid w:val="00905EA4"/>
    <w:rsid w:val="009068E2"/>
    <w:rsid w:val="00907949"/>
    <w:rsid w:val="00910074"/>
    <w:rsid w:val="00912CA2"/>
    <w:rsid w:val="009133C5"/>
    <w:rsid w:val="00913628"/>
    <w:rsid w:val="00913F4E"/>
    <w:rsid w:val="00921DC8"/>
    <w:rsid w:val="00922E2C"/>
    <w:rsid w:val="00924CD6"/>
    <w:rsid w:val="00925757"/>
    <w:rsid w:val="0092636F"/>
    <w:rsid w:val="00926407"/>
    <w:rsid w:val="009264FA"/>
    <w:rsid w:val="00926E35"/>
    <w:rsid w:val="00927F40"/>
    <w:rsid w:val="00927FEA"/>
    <w:rsid w:val="009300A7"/>
    <w:rsid w:val="00931FBE"/>
    <w:rsid w:val="0093327D"/>
    <w:rsid w:val="00933C11"/>
    <w:rsid w:val="00934669"/>
    <w:rsid w:val="00934C01"/>
    <w:rsid w:val="009371BB"/>
    <w:rsid w:val="0093729B"/>
    <w:rsid w:val="00937BF6"/>
    <w:rsid w:val="00940F64"/>
    <w:rsid w:val="00941E5A"/>
    <w:rsid w:val="00942111"/>
    <w:rsid w:val="0094278E"/>
    <w:rsid w:val="00943B73"/>
    <w:rsid w:val="00943E46"/>
    <w:rsid w:val="00944C0C"/>
    <w:rsid w:val="009456FB"/>
    <w:rsid w:val="00946847"/>
    <w:rsid w:val="0094733E"/>
    <w:rsid w:val="00953E7C"/>
    <w:rsid w:val="00954A45"/>
    <w:rsid w:val="00957379"/>
    <w:rsid w:val="009573CA"/>
    <w:rsid w:val="009622E2"/>
    <w:rsid w:val="0096428D"/>
    <w:rsid w:val="00966C6B"/>
    <w:rsid w:val="00967206"/>
    <w:rsid w:val="00967848"/>
    <w:rsid w:val="0097013C"/>
    <w:rsid w:val="0097234F"/>
    <w:rsid w:val="009728AB"/>
    <w:rsid w:val="009731AA"/>
    <w:rsid w:val="00973804"/>
    <w:rsid w:val="00973A05"/>
    <w:rsid w:val="00974187"/>
    <w:rsid w:val="00974230"/>
    <w:rsid w:val="009747D9"/>
    <w:rsid w:val="00974F06"/>
    <w:rsid w:val="00975A74"/>
    <w:rsid w:val="009763EB"/>
    <w:rsid w:val="00977EE0"/>
    <w:rsid w:val="00980C59"/>
    <w:rsid w:val="009818BE"/>
    <w:rsid w:val="00982219"/>
    <w:rsid w:val="00984794"/>
    <w:rsid w:val="0098497D"/>
    <w:rsid w:val="00987F42"/>
    <w:rsid w:val="00990E01"/>
    <w:rsid w:val="009912E8"/>
    <w:rsid w:val="00991E03"/>
    <w:rsid w:val="00992226"/>
    <w:rsid w:val="009922F9"/>
    <w:rsid w:val="009937A6"/>
    <w:rsid w:val="0099408A"/>
    <w:rsid w:val="009960D8"/>
    <w:rsid w:val="00997BFD"/>
    <w:rsid w:val="009A0968"/>
    <w:rsid w:val="009A1196"/>
    <w:rsid w:val="009A2243"/>
    <w:rsid w:val="009A2668"/>
    <w:rsid w:val="009A2E3E"/>
    <w:rsid w:val="009A622B"/>
    <w:rsid w:val="009A790E"/>
    <w:rsid w:val="009B0446"/>
    <w:rsid w:val="009B1C82"/>
    <w:rsid w:val="009B3283"/>
    <w:rsid w:val="009B58BC"/>
    <w:rsid w:val="009B5A32"/>
    <w:rsid w:val="009B5AAE"/>
    <w:rsid w:val="009B68C9"/>
    <w:rsid w:val="009B6ED6"/>
    <w:rsid w:val="009B735A"/>
    <w:rsid w:val="009B7C4D"/>
    <w:rsid w:val="009C1CB4"/>
    <w:rsid w:val="009C205A"/>
    <w:rsid w:val="009C4710"/>
    <w:rsid w:val="009C522C"/>
    <w:rsid w:val="009C525A"/>
    <w:rsid w:val="009C5D91"/>
    <w:rsid w:val="009C6802"/>
    <w:rsid w:val="009C7CF7"/>
    <w:rsid w:val="009D17D6"/>
    <w:rsid w:val="009D2CB8"/>
    <w:rsid w:val="009D47A0"/>
    <w:rsid w:val="009D52B8"/>
    <w:rsid w:val="009D560E"/>
    <w:rsid w:val="009D5E47"/>
    <w:rsid w:val="009D5EB3"/>
    <w:rsid w:val="009D7226"/>
    <w:rsid w:val="009D7269"/>
    <w:rsid w:val="009D7A72"/>
    <w:rsid w:val="009D7A7A"/>
    <w:rsid w:val="009E02CB"/>
    <w:rsid w:val="009E04D1"/>
    <w:rsid w:val="009E0FA8"/>
    <w:rsid w:val="009E1483"/>
    <w:rsid w:val="009E150E"/>
    <w:rsid w:val="009E19EA"/>
    <w:rsid w:val="009E1BD9"/>
    <w:rsid w:val="009E23C8"/>
    <w:rsid w:val="009E2408"/>
    <w:rsid w:val="009E3E03"/>
    <w:rsid w:val="009E42E3"/>
    <w:rsid w:val="009E4CF7"/>
    <w:rsid w:val="009E58AF"/>
    <w:rsid w:val="009E7DC8"/>
    <w:rsid w:val="009F228F"/>
    <w:rsid w:val="009F2454"/>
    <w:rsid w:val="009F265A"/>
    <w:rsid w:val="009F2CCE"/>
    <w:rsid w:val="009F3040"/>
    <w:rsid w:val="009F4641"/>
    <w:rsid w:val="009F6A26"/>
    <w:rsid w:val="009F6BC9"/>
    <w:rsid w:val="009F75FD"/>
    <w:rsid w:val="00A00C34"/>
    <w:rsid w:val="00A01E22"/>
    <w:rsid w:val="00A02E0C"/>
    <w:rsid w:val="00A02EBD"/>
    <w:rsid w:val="00A036F5"/>
    <w:rsid w:val="00A04AE3"/>
    <w:rsid w:val="00A06220"/>
    <w:rsid w:val="00A102C2"/>
    <w:rsid w:val="00A10ED9"/>
    <w:rsid w:val="00A12BC8"/>
    <w:rsid w:val="00A13D1B"/>
    <w:rsid w:val="00A14056"/>
    <w:rsid w:val="00A1424D"/>
    <w:rsid w:val="00A1681E"/>
    <w:rsid w:val="00A179D7"/>
    <w:rsid w:val="00A17B60"/>
    <w:rsid w:val="00A200F7"/>
    <w:rsid w:val="00A2167D"/>
    <w:rsid w:val="00A21877"/>
    <w:rsid w:val="00A22161"/>
    <w:rsid w:val="00A22302"/>
    <w:rsid w:val="00A2230C"/>
    <w:rsid w:val="00A226E2"/>
    <w:rsid w:val="00A2331B"/>
    <w:rsid w:val="00A23B80"/>
    <w:rsid w:val="00A25381"/>
    <w:rsid w:val="00A257D4"/>
    <w:rsid w:val="00A2632A"/>
    <w:rsid w:val="00A26A31"/>
    <w:rsid w:val="00A26E20"/>
    <w:rsid w:val="00A27699"/>
    <w:rsid w:val="00A27F99"/>
    <w:rsid w:val="00A308E4"/>
    <w:rsid w:val="00A314A8"/>
    <w:rsid w:val="00A32605"/>
    <w:rsid w:val="00A32A8F"/>
    <w:rsid w:val="00A33915"/>
    <w:rsid w:val="00A33ABD"/>
    <w:rsid w:val="00A36742"/>
    <w:rsid w:val="00A37919"/>
    <w:rsid w:val="00A400A2"/>
    <w:rsid w:val="00A4047D"/>
    <w:rsid w:val="00A40F28"/>
    <w:rsid w:val="00A40FE2"/>
    <w:rsid w:val="00A41051"/>
    <w:rsid w:val="00A419D5"/>
    <w:rsid w:val="00A4292C"/>
    <w:rsid w:val="00A44D1B"/>
    <w:rsid w:val="00A45A66"/>
    <w:rsid w:val="00A45B98"/>
    <w:rsid w:val="00A45CF1"/>
    <w:rsid w:val="00A460F4"/>
    <w:rsid w:val="00A5195E"/>
    <w:rsid w:val="00A51994"/>
    <w:rsid w:val="00A51AEF"/>
    <w:rsid w:val="00A51B81"/>
    <w:rsid w:val="00A51B9B"/>
    <w:rsid w:val="00A5281D"/>
    <w:rsid w:val="00A53D70"/>
    <w:rsid w:val="00A54B20"/>
    <w:rsid w:val="00A56402"/>
    <w:rsid w:val="00A5662A"/>
    <w:rsid w:val="00A56D10"/>
    <w:rsid w:val="00A57EA0"/>
    <w:rsid w:val="00A6012F"/>
    <w:rsid w:val="00A60384"/>
    <w:rsid w:val="00A60665"/>
    <w:rsid w:val="00A62032"/>
    <w:rsid w:val="00A62194"/>
    <w:rsid w:val="00A63838"/>
    <w:rsid w:val="00A63C95"/>
    <w:rsid w:val="00A65A05"/>
    <w:rsid w:val="00A701BF"/>
    <w:rsid w:val="00A701D9"/>
    <w:rsid w:val="00A710D5"/>
    <w:rsid w:val="00A714FF"/>
    <w:rsid w:val="00A71996"/>
    <w:rsid w:val="00A71CFC"/>
    <w:rsid w:val="00A74FD7"/>
    <w:rsid w:val="00A756D4"/>
    <w:rsid w:val="00A7684D"/>
    <w:rsid w:val="00A805CE"/>
    <w:rsid w:val="00A81A97"/>
    <w:rsid w:val="00A821A1"/>
    <w:rsid w:val="00A829EA"/>
    <w:rsid w:val="00A84B92"/>
    <w:rsid w:val="00A85899"/>
    <w:rsid w:val="00A85909"/>
    <w:rsid w:val="00A864B0"/>
    <w:rsid w:val="00A864DA"/>
    <w:rsid w:val="00A869ED"/>
    <w:rsid w:val="00A86D4A"/>
    <w:rsid w:val="00A900B7"/>
    <w:rsid w:val="00A90F40"/>
    <w:rsid w:val="00A91FD7"/>
    <w:rsid w:val="00A924BC"/>
    <w:rsid w:val="00A92AE6"/>
    <w:rsid w:val="00A93999"/>
    <w:rsid w:val="00A93CE1"/>
    <w:rsid w:val="00A95D3C"/>
    <w:rsid w:val="00A95E9F"/>
    <w:rsid w:val="00A9650C"/>
    <w:rsid w:val="00A966D8"/>
    <w:rsid w:val="00A97E09"/>
    <w:rsid w:val="00AA0282"/>
    <w:rsid w:val="00AA051E"/>
    <w:rsid w:val="00AA0FE4"/>
    <w:rsid w:val="00AA1672"/>
    <w:rsid w:val="00AA2122"/>
    <w:rsid w:val="00AA35CC"/>
    <w:rsid w:val="00AA3635"/>
    <w:rsid w:val="00AA4408"/>
    <w:rsid w:val="00AA4824"/>
    <w:rsid w:val="00AA4935"/>
    <w:rsid w:val="00AA4E8D"/>
    <w:rsid w:val="00AA531F"/>
    <w:rsid w:val="00AA5D06"/>
    <w:rsid w:val="00AA614F"/>
    <w:rsid w:val="00AA6A0D"/>
    <w:rsid w:val="00AA7764"/>
    <w:rsid w:val="00AA7BBD"/>
    <w:rsid w:val="00AB0180"/>
    <w:rsid w:val="00AB106D"/>
    <w:rsid w:val="00AB1101"/>
    <w:rsid w:val="00AB159A"/>
    <w:rsid w:val="00AB24BD"/>
    <w:rsid w:val="00AB342D"/>
    <w:rsid w:val="00AB38EE"/>
    <w:rsid w:val="00AB585A"/>
    <w:rsid w:val="00AB70A8"/>
    <w:rsid w:val="00AC0701"/>
    <w:rsid w:val="00AC0819"/>
    <w:rsid w:val="00AC08D2"/>
    <w:rsid w:val="00AC0C6C"/>
    <w:rsid w:val="00AC21BA"/>
    <w:rsid w:val="00AC370E"/>
    <w:rsid w:val="00AC3D03"/>
    <w:rsid w:val="00AC4239"/>
    <w:rsid w:val="00AC7FDF"/>
    <w:rsid w:val="00AD1B64"/>
    <w:rsid w:val="00AD1CCD"/>
    <w:rsid w:val="00AD2733"/>
    <w:rsid w:val="00AD2822"/>
    <w:rsid w:val="00AD3331"/>
    <w:rsid w:val="00AD346E"/>
    <w:rsid w:val="00AD4136"/>
    <w:rsid w:val="00AD4B85"/>
    <w:rsid w:val="00AD4DA9"/>
    <w:rsid w:val="00AD5699"/>
    <w:rsid w:val="00AD6AF3"/>
    <w:rsid w:val="00AD6CFF"/>
    <w:rsid w:val="00AD7740"/>
    <w:rsid w:val="00AD7F03"/>
    <w:rsid w:val="00AE1D85"/>
    <w:rsid w:val="00AE1EB5"/>
    <w:rsid w:val="00AE3A72"/>
    <w:rsid w:val="00AE3BDA"/>
    <w:rsid w:val="00AE4140"/>
    <w:rsid w:val="00AE4AB7"/>
    <w:rsid w:val="00AE59BD"/>
    <w:rsid w:val="00AE5FDA"/>
    <w:rsid w:val="00AE64B0"/>
    <w:rsid w:val="00AE7AEA"/>
    <w:rsid w:val="00AF0652"/>
    <w:rsid w:val="00AF154E"/>
    <w:rsid w:val="00AF3C0A"/>
    <w:rsid w:val="00AF43E9"/>
    <w:rsid w:val="00AF4835"/>
    <w:rsid w:val="00AF6AF5"/>
    <w:rsid w:val="00B00C46"/>
    <w:rsid w:val="00B01830"/>
    <w:rsid w:val="00B01D6E"/>
    <w:rsid w:val="00B025FF"/>
    <w:rsid w:val="00B02F30"/>
    <w:rsid w:val="00B05055"/>
    <w:rsid w:val="00B055D4"/>
    <w:rsid w:val="00B07B7C"/>
    <w:rsid w:val="00B14912"/>
    <w:rsid w:val="00B154F2"/>
    <w:rsid w:val="00B15C9C"/>
    <w:rsid w:val="00B16D50"/>
    <w:rsid w:val="00B1722A"/>
    <w:rsid w:val="00B17EC0"/>
    <w:rsid w:val="00B2207E"/>
    <w:rsid w:val="00B22337"/>
    <w:rsid w:val="00B22D43"/>
    <w:rsid w:val="00B22EB1"/>
    <w:rsid w:val="00B2401D"/>
    <w:rsid w:val="00B241D9"/>
    <w:rsid w:val="00B249B3"/>
    <w:rsid w:val="00B26FD3"/>
    <w:rsid w:val="00B318EB"/>
    <w:rsid w:val="00B329A8"/>
    <w:rsid w:val="00B32CF1"/>
    <w:rsid w:val="00B3369B"/>
    <w:rsid w:val="00B33C2F"/>
    <w:rsid w:val="00B34790"/>
    <w:rsid w:val="00B36329"/>
    <w:rsid w:val="00B37A88"/>
    <w:rsid w:val="00B416C3"/>
    <w:rsid w:val="00B429F1"/>
    <w:rsid w:val="00B440BC"/>
    <w:rsid w:val="00B44B1C"/>
    <w:rsid w:val="00B44C76"/>
    <w:rsid w:val="00B454DB"/>
    <w:rsid w:val="00B46397"/>
    <w:rsid w:val="00B465F5"/>
    <w:rsid w:val="00B46E16"/>
    <w:rsid w:val="00B51DA3"/>
    <w:rsid w:val="00B52619"/>
    <w:rsid w:val="00B526B8"/>
    <w:rsid w:val="00B532EC"/>
    <w:rsid w:val="00B539F3"/>
    <w:rsid w:val="00B53C86"/>
    <w:rsid w:val="00B552C0"/>
    <w:rsid w:val="00B56FD1"/>
    <w:rsid w:val="00B575F4"/>
    <w:rsid w:val="00B61691"/>
    <w:rsid w:val="00B62B35"/>
    <w:rsid w:val="00B62D6F"/>
    <w:rsid w:val="00B63D8D"/>
    <w:rsid w:val="00B64840"/>
    <w:rsid w:val="00B658F0"/>
    <w:rsid w:val="00B66039"/>
    <w:rsid w:val="00B6639F"/>
    <w:rsid w:val="00B71570"/>
    <w:rsid w:val="00B7215A"/>
    <w:rsid w:val="00B734E4"/>
    <w:rsid w:val="00B73901"/>
    <w:rsid w:val="00B73E96"/>
    <w:rsid w:val="00B746AD"/>
    <w:rsid w:val="00B760F8"/>
    <w:rsid w:val="00B76412"/>
    <w:rsid w:val="00B769AA"/>
    <w:rsid w:val="00B76C84"/>
    <w:rsid w:val="00B77630"/>
    <w:rsid w:val="00B77DBC"/>
    <w:rsid w:val="00B80F0E"/>
    <w:rsid w:val="00B814A7"/>
    <w:rsid w:val="00B82878"/>
    <w:rsid w:val="00B83A76"/>
    <w:rsid w:val="00B842AB"/>
    <w:rsid w:val="00B84F52"/>
    <w:rsid w:val="00B850EC"/>
    <w:rsid w:val="00B86DB8"/>
    <w:rsid w:val="00B87EC8"/>
    <w:rsid w:val="00B91714"/>
    <w:rsid w:val="00B919B7"/>
    <w:rsid w:val="00B91FC9"/>
    <w:rsid w:val="00B92485"/>
    <w:rsid w:val="00B92541"/>
    <w:rsid w:val="00B92EAC"/>
    <w:rsid w:val="00B93356"/>
    <w:rsid w:val="00B935C1"/>
    <w:rsid w:val="00B9493E"/>
    <w:rsid w:val="00B95084"/>
    <w:rsid w:val="00B95A16"/>
    <w:rsid w:val="00B95AE3"/>
    <w:rsid w:val="00B9781C"/>
    <w:rsid w:val="00B97AA2"/>
    <w:rsid w:val="00BA20C6"/>
    <w:rsid w:val="00BA3423"/>
    <w:rsid w:val="00BA373C"/>
    <w:rsid w:val="00BA398B"/>
    <w:rsid w:val="00BA3E3D"/>
    <w:rsid w:val="00BA4A7A"/>
    <w:rsid w:val="00BA5226"/>
    <w:rsid w:val="00BA5EAA"/>
    <w:rsid w:val="00BA6161"/>
    <w:rsid w:val="00BA62D8"/>
    <w:rsid w:val="00BA6EEF"/>
    <w:rsid w:val="00BA7C4D"/>
    <w:rsid w:val="00BB0214"/>
    <w:rsid w:val="00BB0687"/>
    <w:rsid w:val="00BB0D4B"/>
    <w:rsid w:val="00BB117A"/>
    <w:rsid w:val="00BB16FE"/>
    <w:rsid w:val="00BB1AAF"/>
    <w:rsid w:val="00BB1AC5"/>
    <w:rsid w:val="00BB1CAA"/>
    <w:rsid w:val="00BB1D1C"/>
    <w:rsid w:val="00BB26C7"/>
    <w:rsid w:val="00BB29D8"/>
    <w:rsid w:val="00BB31BA"/>
    <w:rsid w:val="00BB354E"/>
    <w:rsid w:val="00BB3E73"/>
    <w:rsid w:val="00BB5C7A"/>
    <w:rsid w:val="00BB6F35"/>
    <w:rsid w:val="00BB6FAD"/>
    <w:rsid w:val="00BB7742"/>
    <w:rsid w:val="00BC0D95"/>
    <w:rsid w:val="00BC1961"/>
    <w:rsid w:val="00BC3606"/>
    <w:rsid w:val="00BC3DC9"/>
    <w:rsid w:val="00BC3F45"/>
    <w:rsid w:val="00BC4DA5"/>
    <w:rsid w:val="00BC51C6"/>
    <w:rsid w:val="00BC5B76"/>
    <w:rsid w:val="00BC6F59"/>
    <w:rsid w:val="00BC7412"/>
    <w:rsid w:val="00BD0057"/>
    <w:rsid w:val="00BD01E7"/>
    <w:rsid w:val="00BD1F0B"/>
    <w:rsid w:val="00BD20A9"/>
    <w:rsid w:val="00BD56CB"/>
    <w:rsid w:val="00BD621E"/>
    <w:rsid w:val="00BD724B"/>
    <w:rsid w:val="00BD7FFB"/>
    <w:rsid w:val="00BE23AC"/>
    <w:rsid w:val="00BE2C13"/>
    <w:rsid w:val="00BE2D48"/>
    <w:rsid w:val="00BE30D0"/>
    <w:rsid w:val="00BE3435"/>
    <w:rsid w:val="00BE3E84"/>
    <w:rsid w:val="00BE56A3"/>
    <w:rsid w:val="00BE6319"/>
    <w:rsid w:val="00BE7EDE"/>
    <w:rsid w:val="00BF1C00"/>
    <w:rsid w:val="00BF1CF5"/>
    <w:rsid w:val="00BF4D01"/>
    <w:rsid w:val="00BF6B2F"/>
    <w:rsid w:val="00BF6BB0"/>
    <w:rsid w:val="00BF6F15"/>
    <w:rsid w:val="00C004CD"/>
    <w:rsid w:val="00C00BA9"/>
    <w:rsid w:val="00C018F5"/>
    <w:rsid w:val="00C01BDF"/>
    <w:rsid w:val="00C02CBF"/>
    <w:rsid w:val="00C034DC"/>
    <w:rsid w:val="00C043F6"/>
    <w:rsid w:val="00C05358"/>
    <w:rsid w:val="00C056C8"/>
    <w:rsid w:val="00C05AC0"/>
    <w:rsid w:val="00C05BC4"/>
    <w:rsid w:val="00C07B57"/>
    <w:rsid w:val="00C07CC8"/>
    <w:rsid w:val="00C106ED"/>
    <w:rsid w:val="00C10B90"/>
    <w:rsid w:val="00C110C8"/>
    <w:rsid w:val="00C1196C"/>
    <w:rsid w:val="00C135E0"/>
    <w:rsid w:val="00C149D6"/>
    <w:rsid w:val="00C15BB9"/>
    <w:rsid w:val="00C1657E"/>
    <w:rsid w:val="00C16950"/>
    <w:rsid w:val="00C16A4D"/>
    <w:rsid w:val="00C17285"/>
    <w:rsid w:val="00C17E68"/>
    <w:rsid w:val="00C201E2"/>
    <w:rsid w:val="00C23360"/>
    <w:rsid w:val="00C24DB8"/>
    <w:rsid w:val="00C25117"/>
    <w:rsid w:val="00C3168D"/>
    <w:rsid w:val="00C317E7"/>
    <w:rsid w:val="00C319CA"/>
    <w:rsid w:val="00C32735"/>
    <w:rsid w:val="00C32BBC"/>
    <w:rsid w:val="00C32ED3"/>
    <w:rsid w:val="00C33E11"/>
    <w:rsid w:val="00C34ED8"/>
    <w:rsid w:val="00C35070"/>
    <w:rsid w:val="00C3518A"/>
    <w:rsid w:val="00C3565B"/>
    <w:rsid w:val="00C360EA"/>
    <w:rsid w:val="00C406AD"/>
    <w:rsid w:val="00C406AE"/>
    <w:rsid w:val="00C424C6"/>
    <w:rsid w:val="00C43393"/>
    <w:rsid w:val="00C43B10"/>
    <w:rsid w:val="00C4697E"/>
    <w:rsid w:val="00C47161"/>
    <w:rsid w:val="00C47D5D"/>
    <w:rsid w:val="00C539B3"/>
    <w:rsid w:val="00C544B0"/>
    <w:rsid w:val="00C5490D"/>
    <w:rsid w:val="00C55655"/>
    <w:rsid w:val="00C55E46"/>
    <w:rsid w:val="00C563A5"/>
    <w:rsid w:val="00C5649F"/>
    <w:rsid w:val="00C57B1B"/>
    <w:rsid w:val="00C610E1"/>
    <w:rsid w:val="00C61286"/>
    <w:rsid w:val="00C613E0"/>
    <w:rsid w:val="00C6232A"/>
    <w:rsid w:val="00C64A8C"/>
    <w:rsid w:val="00C65862"/>
    <w:rsid w:val="00C661C7"/>
    <w:rsid w:val="00C70CF7"/>
    <w:rsid w:val="00C71DD4"/>
    <w:rsid w:val="00C736DA"/>
    <w:rsid w:val="00C74232"/>
    <w:rsid w:val="00C7536B"/>
    <w:rsid w:val="00C76C8C"/>
    <w:rsid w:val="00C777FA"/>
    <w:rsid w:val="00C807B8"/>
    <w:rsid w:val="00C81183"/>
    <w:rsid w:val="00C81687"/>
    <w:rsid w:val="00C81C17"/>
    <w:rsid w:val="00C828F9"/>
    <w:rsid w:val="00C84C71"/>
    <w:rsid w:val="00C8519E"/>
    <w:rsid w:val="00C85C36"/>
    <w:rsid w:val="00C86610"/>
    <w:rsid w:val="00C867E3"/>
    <w:rsid w:val="00C86D1E"/>
    <w:rsid w:val="00C86D56"/>
    <w:rsid w:val="00C905DF"/>
    <w:rsid w:val="00C91CEA"/>
    <w:rsid w:val="00C91E3B"/>
    <w:rsid w:val="00C91EE2"/>
    <w:rsid w:val="00C922B4"/>
    <w:rsid w:val="00C92E23"/>
    <w:rsid w:val="00C92E24"/>
    <w:rsid w:val="00C938E5"/>
    <w:rsid w:val="00C93D92"/>
    <w:rsid w:val="00C9571E"/>
    <w:rsid w:val="00C959AD"/>
    <w:rsid w:val="00C95BC9"/>
    <w:rsid w:val="00C961B1"/>
    <w:rsid w:val="00C97586"/>
    <w:rsid w:val="00C97A16"/>
    <w:rsid w:val="00CA06EE"/>
    <w:rsid w:val="00CA16F6"/>
    <w:rsid w:val="00CA2532"/>
    <w:rsid w:val="00CA486B"/>
    <w:rsid w:val="00CA6898"/>
    <w:rsid w:val="00CA7F00"/>
    <w:rsid w:val="00CB1050"/>
    <w:rsid w:val="00CB264F"/>
    <w:rsid w:val="00CB2AB0"/>
    <w:rsid w:val="00CB397C"/>
    <w:rsid w:val="00CB4271"/>
    <w:rsid w:val="00CB48AD"/>
    <w:rsid w:val="00CB4FB4"/>
    <w:rsid w:val="00CB5232"/>
    <w:rsid w:val="00CB58A2"/>
    <w:rsid w:val="00CB662E"/>
    <w:rsid w:val="00CB7203"/>
    <w:rsid w:val="00CB7404"/>
    <w:rsid w:val="00CC1026"/>
    <w:rsid w:val="00CC12D2"/>
    <w:rsid w:val="00CC1B8C"/>
    <w:rsid w:val="00CC216D"/>
    <w:rsid w:val="00CC21DF"/>
    <w:rsid w:val="00CC266A"/>
    <w:rsid w:val="00CC4DBA"/>
    <w:rsid w:val="00CC4E03"/>
    <w:rsid w:val="00CC584A"/>
    <w:rsid w:val="00CD46D3"/>
    <w:rsid w:val="00CD4DDA"/>
    <w:rsid w:val="00CD7CE3"/>
    <w:rsid w:val="00CE1D28"/>
    <w:rsid w:val="00CE23C5"/>
    <w:rsid w:val="00CE3189"/>
    <w:rsid w:val="00CE3848"/>
    <w:rsid w:val="00CE4ECB"/>
    <w:rsid w:val="00CE7F8F"/>
    <w:rsid w:val="00CF08B3"/>
    <w:rsid w:val="00CF1FB0"/>
    <w:rsid w:val="00CF270F"/>
    <w:rsid w:val="00CF37EE"/>
    <w:rsid w:val="00CF4A81"/>
    <w:rsid w:val="00CF4C8D"/>
    <w:rsid w:val="00CF7624"/>
    <w:rsid w:val="00CF7FB8"/>
    <w:rsid w:val="00D0087A"/>
    <w:rsid w:val="00D0115C"/>
    <w:rsid w:val="00D011EF"/>
    <w:rsid w:val="00D02A70"/>
    <w:rsid w:val="00D04078"/>
    <w:rsid w:val="00D05AFD"/>
    <w:rsid w:val="00D10967"/>
    <w:rsid w:val="00D10DED"/>
    <w:rsid w:val="00D11C5C"/>
    <w:rsid w:val="00D12033"/>
    <w:rsid w:val="00D13346"/>
    <w:rsid w:val="00D13B40"/>
    <w:rsid w:val="00D14918"/>
    <w:rsid w:val="00D14B8C"/>
    <w:rsid w:val="00D1505B"/>
    <w:rsid w:val="00D153BF"/>
    <w:rsid w:val="00D161ED"/>
    <w:rsid w:val="00D20015"/>
    <w:rsid w:val="00D20C6B"/>
    <w:rsid w:val="00D21135"/>
    <w:rsid w:val="00D21CC0"/>
    <w:rsid w:val="00D230A3"/>
    <w:rsid w:val="00D2349D"/>
    <w:rsid w:val="00D24A07"/>
    <w:rsid w:val="00D2545D"/>
    <w:rsid w:val="00D25FE6"/>
    <w:rsid w:val="00D267A6"/>
    <w:rsid w:val="00D2724C"/>
    <w:rsid w:val="00D272CD"/>
    <w:rsid w:val="00D27444"/>
    <w:rsid w:val="00D30589"/>
    <w:rsid w:val="00D31882"/>
    <w:rsid w:val="00D32733"/>
    <w:rsid w:val="00D32AEC"/>
    <w:rsid w:val="00D3502A"/>
    <w:rsid w:val="00D35251"/>
    <w:rsid w:val="00D35957"/>
    <w:rsid w:val="00D37B89"/>
    <w:rsid w:val="00D403D0"/>
    <w:rsid w:val="00D40E8B"/>
    <w:rsid w:val="00D41BDE"/>
    <w:rsid w:val="00D42B52"/>
    <w:rsid w:val="00D42BD3"/>
    <w:rsid w:val="00D43467"/>
    <w:rsid w:val="00D4425A"/>
    <w:rsid w:val="00D44C27"/>
    <w:rsid w:val="00D45B3C"/>
    <w:rsid w:val="00D50921"/>
    <w:rsid w:val="00D51439"/>
    <w:rsid w:val="00D51BE0"/>
    <w:rsid w:val="00D51E44"/>
    <w:rsid w:val="00D51FBC"/>
    <w:rsid w:val="00D52FBB"/>
    <w:rsid w:val="00D54085"/>
    <w:rsid w:val="00D557F5"/>
    <w:rsid w:val="00D559A7"/>
    <w:rsid w:val="00D55DB4"/>
    <w:rsid w:val="00D607D5"/>
    <w:rsid w:val="00D60C6B"/>
    <w:rsid w:val="00D619F6"/>
    <w:rsid w:val="00D633B2"/>
    <w:rsid w:val="00D6346A"/>
    <w:rsid w:val="00D63544"/>
    <w:rsid w:val="00D647D3"/>
    <w:rsid w:val="00D65084"/>
    <w:rsid w:val="00D65A96"/>
    <w:rsid w:val="00D65D7F"/>
    <w:rsid w:val="00D670CA"/>
    <w:rsid w:val="00D675AB"/>
    <w:rsid w:val="00D70593"/>
    <w:rsid w:val="00D70C88"/>
    <w:rsid w:val="00D72470"/>
    <w:rsid w:val="00D72E99"/>
    <w:rsid w:val="00D73EEB"/>
    <w:rsid w:val="00D748E5"/>
    <w:rsid w:val="00D74C86"/>
    <w:rsid w:val="00D757A0"/>
    <w:rsid w:val="00D75A58"/>
    <w:rsid w:val="00D75E10"/>
    <w:rsid w:val="00D75EDE"/>
    <w:rsid w:val="00D76A5E"/>
    <w:rsid w:val="00D8264C"/>
    <w:rsid w:val="00D831D3"/>
    <w:rsid w:val="00D83FC9"/>
    <w:rsid w:val="00D8422B"/>
    <w:rsid w:val="00D842F4"/>
    <w:rsid w:val="00D84622"/>
    <w:rsid w:val="00D84799"/>
    <w:rsid w:val="00D84810"/>
    <w:rsid w:val="00D84928"/>
    <w:rsid w:val="00D8612C"/>
    <w:rsid w:val="00D878E9"/>
    <w:rsid w:val="00D87C26"/>
    <w:rsid w:val="00D9119D"/>
    <w:rsid w:val="00D9297F"/>
    <w:rsid w:val="00D92E2E"/>
    <w:rsid w:val="00D92F1B"/>
    <w:rsid w:val="00D941CD"/>
    <w:rsid w:val="00D95FE1"/>
    <w:rsid w:val="00D96A9C"/>
    <w:rsid w:val="00D97CDD"/>
    <w:rsid w:val="00DA0982"/>
    <w:rsid w:val="00DA0C7E"/>
    <w:rsid w:val="00DA1237"/>
    <w:rsid w:val="00DA1C76"/>
    <w:rsid w:val="00DA3308"/>
    <w:rsid w:val="00DA4263"/>
    <w:rsid w:val="00DA56AD"/>
    <w:rsid w:val="00DA5DE1"/>
    <w:rsid w:val="00DA682B"/>
    <w:rsid w:val="00DA68B6"/>
    <w:rsid w:val="00DA73EA"/>
    <w:rsid w:val="00DA7960"/>
    <w:rsid w:val="00DB09D6"/>
    <w:rsid w:val="00DB0EB6"/>
    <w:rsid w:val="00DB1B8E"/>
    <w:rsid w:val="00DB2819"/>
    <w:rsid w:val="00DB4C1D"/>
    <w:rsid w:val="00DB53EE"/>
    <w:rsid w:val="00DB5785"/>
    <w:rsid w:val="00DB591B"/>
    <w:rsid w:val="00DB63F5"/>
    <w:rsid w:val="00DB6760"/>
    <w:rsid w:val="00DB6C5A"/>
    <w:rsid w:val="00DB7E73"/>
    <w:rsid w:val="00DC03CE"/>
    <w:rsid w:val="00DC1335"/>
    <w:rsid w:val="00DC1C12"/>
    <w:rsid w:val="00DC1DA7"/>
    <w:rsid w:val="00DC292E"/>
    <w:rsid w:val="00DC31D9"/>
    <w:rsid w:val="00DC428A"/>
    <w:rsid w:val="00DC4C0D"/>
    <w:rsid w:val="00DC5C05"/>
    <w:rsid w:val="00DC70BD"/>
    <w:rsid w:val="00DC76F7"/>
    <w:rsid w:val="00DC7F90"/>
    <w:rsid w:val="00DD03C8"/>
    <w:rsid w:val="00DD08F0"/>
    <w:rsid w:val="00DD25BF"/>
    <w:rsid w:val="00DD32D7"/>
    <w:rsid w:val="00DD353A"/>
    <w:rsid w:val="00DD3932"/>
    <w:rsid w:val="00DD55EE"/>
    <w:rsid w:val="00DD68C3"/>
    <w:rsid w:val="00DD72C2"/>
    <w:rsid w:val="00DE1CC9"/>
    <w:rsid w:val="00DE1E64"/>
    <w:rsid w:val="00DE2891"/>
    <w:rsid w:val="00DE3F37"/>
    <w:rsid w:val="00DE4E92"/>
    <w:rsid w:val="00DE528A"/>
    <w:rsid w:val="00DE5394"/>
    <w:rsid w:val="00DE5A77"/>
    <w:rsid w:val="00DE68BA"/>
    <w:rsid w:val="00DF1617"/>
    <w:rsid w:val="00DF1687"/>
    <w:rsid w:val="00DF1AA3"/>
    <w:rsid w:val="00DF3530"/>
    <w:rsid w:val="00DF361B"/>
    <w:rsid w:val="00DF37A2"/>
    <w:rsid w:val="00DF39AA"/>
    <w:rsid w:val="00DF3C97"/>
    <w:rsid w:val="00DF5921"/>
    <w:rsid w:val="00DF62FC"/>
    <w:rsid w:val="00DF67B8"/>
    <w:rsid w:val="00DF7077"/>
    <w:rsid w:val="00DF7CB5"/>
    <w:rsid w:val="00E00722"/>
    <w:rsid w:val="00E009BE"/>
    <w:rsid w:val="00E01360"/>
    <w:rsid w:val="00E01886"/>
    <w:rsid w:val="00E024D8"/>
    <w:rsid w:val="00E03278"/>
    <w:rsid w:val="00E03C6B"/>
    <w:rsid w:val="00E0434A"/>
    <w:rsid w:val="00E04F06"/>
    <w:rsid w:val="00E056DF"/>
    <w:rsid w:val="00E0670B"/>
    <w:rsid w:val="00E06919"/>
    <w:rsid w:val="00E07E8F"/>
    <w:rsid w:val="00E10FE4"/>
    <w:rsid w:val="00E11D68"/>
    <w:rsid w:val="00E11F0D"/>
    <w:rsid w:val="00E11FEB"/>
    <w:rsid w:val="00E124A9"/>
    <w:rsid w:val="00E128E4"/>
    <w:rsid w:val="00E12FE7"/>
    <w:rsid w:val="00E16242"/>
    <w:rsid w:val="00E16251"/>
    <w:rsid w:val="00E17CE4"/>
    <w:rsid w:val="00E209E9"/>
    <w:rsid w:val="00E21805"/>
    <w:rsid w:val="00E23200"/>
    <w:rsid w:val="00E24AD7"/>
    <w:rsid w:val="00E258A5"/>
    <w:rsid w:val="00E30C9B"/>
    <w:rsid w:val="00E30E50"/>
    <w:rsid w:val="00E30FDE"/>
    <w:rsid w:val="00E319C5"/>
    <w:rsid w:val="00E33286"/>
    <w:rsid w:val="00E336E1"/>
    <w:rsid w:val="00E36938"/>
    <w:rsid w:val="00E372D0"/>
    <w:rsid w:val="00E40951"/>
    <w:rsid w:val="00E41730"/>
    <w:rsid w:val="00E41B1C"/>
    <w:rsid w:val="00E42359"/>
    <w:rsid w:val="00E43AC2"/>
    <w:rsid w:val="00E43DDB"/>
    <w:rsid w:val="00E46414"/>
    <w:rsid w:val="00E46DB3"/>
    <w:rsid w:val="00E47388"/>
    <w:rsid w:val="00E500DE"/>
    <w:rsid w:val="00E50A28"/>
    <w:rsid w:val="00E51493"/>
    <w:rsid w:val="00E5210F"/>
    <w:rsid w:val="00E5530B"/>
    <w:rsid w:val="00E55678"/>
    <w:rsid w:val="00E60582"/>
    <w:rsid w:val="00E60FC9"/>
    <w:rsid w:val="00E60FFA"/>
    <w:rsid w:val="00E61E81"/>
    <w:rsid w:val="00E62408"/>
    <w:rsid w:val="00E62B52"/>
    <w:rsid w:val="00E6546C"/>
    <w:rsid w:val="00E66467"/>
    <w:rsid w:val="00E6676A"/>
    <w:rsid w:val="00E66BE5"/>
    <w:rsid w:val="00E6763E"/>
    <w:rsid w:val="00E67AD0"/>
    <w:rsid w:val="00E713A3"/>
    <w:rsid w:val="00E71555"/>
    <w:rsid w:val="00E7198A"/>
    <w:rsid w:val="00E7237D"/>
    <w:rsid w:val="00E72D3B"/>
    <w:rsid w:val="00E72EF0"/>
    <w:rsid w:val="00E74F53"/>
    <w:rsid w:val="00E75693"/>
    <w:rsid w:val="00E75DD7"/>
    <w:rsid w:val="00E76997"/>
    <w:rsid w:val="00E76B3A"/>
    <w:rsid w:val="00E774A1"/>
    <w:rsid w:val="00E80B09"/>
    <w:rsid w:val="00E81BA2"/>
    <w:rsid w:val="00E81C1C"/>
    <w:rsid w:val="00E82C1C"/>
    <w:rsid w:val="00E83019"/>
    <w:rsid w:val="00E83910"/>
    <w:rsid w:val="00E84A90"/>
    <w:rsid w:val="00E85863"/>
    <w:rsid w:val="00E867BE"/>
    <w:rsid w:val="00E8731E"/>
    <w:rsid w:val="00E87844"/>
    <w:rsid w:val="00E8799D"/>
    <w:rsid w:val="00E90523"/>
    <w:rsid w:val="00E90D65"/>
    <w:rsid w:val="00E91AFD"/>
    <w:rsid w:val="00E94542"/>
    <w:rsid w:val="00E94A4B"/>
    <w:rsid w:val="00E94C1F"/>
    <w:rsid w:val="00E95525"/>
    <w:rsid w:val="00E95A99"/>
    <w:rsid w:val="00E95B0F"/>
    <w:rsid w:val="00E95BFF"/>
    <w:rsid w:val="00E96088"/>
    <w:rsid w:val="00E9641D"/>
    <w:rsid w:val="00E96ED4"/>
    <w:rsid w:val="00E96FEE"/>
    <w:rsid w:val="00E97339"/>
    <w:rsid w:val="00E9785F"/>
    <w:rsid w:val="00E97E32"/>
    <w:rsid w:val="00EA0B4D"/>
    <w:rsid w:val="00EA1129"/>
    <w:rsid w:val="00EA13E9"/>
    <w:rsid w:val="00EA167B"/>
    <w:rsid w:val="00EA1AC7"/>
    <w:rsid w:val="00EA2937"/>
    <w:rsid w:val="00EA3C17"/>
    <w:rsid w:val="00EA4C21"/>
    <w:rsid w:val="00EA4F13"/>
    <w:rsid w:val="00EA6EB4"/>
    <w:rsid w:val="00EB01F0"/>
    <w:rsid w:val="00EB161F"/>
    <w:rsid w:val="00EB1D53"/>
    <w:rsid w:val="00EB3C12"/>
    <w:rsid w:val="00EB4C1D"/>
    <w:rsid w:val="00EB688D"/>
    <w:rsid w:val="00EB6B86"/>
    <w:rsid w:val="00EB7A6D"/>
    <w:rsid w:val="00EC0A53"/>
    <w:rsid w:val="00EC115C"/>
    <w:rsid w:val="00EC1701"/>
    <w:rsid w:val="00EC4223"/>
    <w:rsid w:val="00EC4E77"/>
    <w:rsid w:val="00EC5109"/>
    <w:rsid w:val="00EC5113"/>
    <w:rsid w:val="00EC55EF"/>
    <w:rsid w:val="00EC5B80"/>
    <w:rsid w:val="00EC7523"/>
    <w:rsid w:val="00EC77D8"/>
    <w:rsid w:val="00EC780E"/>
    <w:rsid w:val="00EC7DDB"/>
    <w:rsid w:val="00ED1275"/>
    <w:rsid w:val="00ED1310"/>
    <w:rsid w:val="00ED187F"/>
    <w:rsid w:val="00ED2472"/>
    <w:rsid w:val="00ED24F6"/>
    <w:rsid w:val="00ED2648"/>
    <w:rsid w:val="00ED3337"/>
    <w:rsid w:val="00ED3B23"/>
    <w:rsid w:val="00ED7A11"/>
    <w:rsid w:val="00ED7B2F"/>
    <w:rsid w:val="00ED7DBF"/>
    <w:rsid w:val="00EE1A18"/>
    <w:rsid w:val="00EE2004"/>
    <w:rsid w:val="00EE291E"/>
    <w:rsid w:val="00EE2C79"/>
    <w:rsid w:val="00EE3908"/>
    <w:rsid w:val="00EE3B9F"/>
    <w:rsid w:val="00EE4FCB"/>
    <w:rsid w:val="00EE64DB"/>
    <w:rsid w:val="00EE681B"/>
    <w:rsid w:val="00EE6AD0"/>
    <w:rsid w:val="00EE79A7"/>
    <w:rsid w:val="00EE7B71"/>
    <w:rsid w:val="00EF0116"/>
    <w:rsid w:val="00EF0386"/>
    <w:rsid w:val="00EF11BA"/>
    <w:rsid w:val="00EF1767"/>
    <w:rsid w:val="00EF21FB"/>
    <w:rsid w:val="00EF2A1E"/>
    <w:rsid w:val="00EF2AD2"/>
    <w:rsid w:val="00EF2F5A"/>
    <w:rsid w:val="00EF39F1"/>
    <w:rsid w:val="00EF5401"/>
    <w:rsid w:val="00EF5EC3"/>
    <w:rsid w:val="00EF608F"/>
    <w:rsid w:val="00EF67C0"/>
    <w:rsid w:val="00EF78DF"/>
    <w:rsid w:val="00F035A0"/>
    <w:rsid w:val="00F0431B"/>
    <w:rsid w:val="00F05272"/>
    <w:rsid w:val="00F1055B"/>
    <w:rsid w:val="00F10978"/>
    <w:rsid w:val="00F1174C"/>
    <w:rsid w:val="00F1193B"/>
    <w:rsid w:val="00F11D80"/>
    <w:rsid w:val="00F12BA3"/>
    <w:rsid w:val="00F13142"/>
    <w:rsid w:val="00F1351C"/>
    <w:rsid w:val="00F13730"/>
    <w:rsid w:val="00F14E46"/>
    <w:rsid w:val="00F1596D"/>
    <w:rsid w:val="00F15AED"/>
    <w:rsid w:val="00F16ABE"/>
    <w:rsid w:val="00F17A7F"/>
    <w:rsid w:val="00F21012"/>
    <w:rsid w:val="00F215BE"/>
    <w:rsid w:val="00F21DA9"/>
    <w:rsid w:val="00F229D2"/>
    <w:rsid w:val="00F22B91"/>
    <w:rsid w:val="00F22F92"/>
    <w:rsid w:val="00F23DE7"/>
    <w:rsid w:val="00F23EF2"/>
    <w:rsid w:val="00F24806"/>
    <w:rsid w:val="00F2480E"/>
    <w:rsid w:val="00F24FBA"/>
    <w:rsid w:val="00F251B7"/>
    <w:rsid w:val="00F2589A"/>
    <w:rsid w:val="00F25EA5"/>
    <w:rsid w:val="00F261BE"/>
    <w:rsid w:val="00F26A9C"/>
    <w:rsid w:val="00F26B9F"/>
    <w:rsid w:val="00F3355B"/>
    <w:rsid w:val="00F33948"/>
    <w:rsid w:val="00F33D07"/>
    <w:rsid w:val="00F34503"/>
    <w:rsid w:val="00F349E7"/>
    <w:rsid w:val="00F34E91"/>
    <w:rsid w:val="00F35A28"/>
    <w:rsid w:val="00F35D48"/>
    <w:rsid w:val="00F36AA8"/>
    <w:rsid w:val="00F36C80"/>
    <w:rsid w:val="00F43249"/>
    <w:rsid w:val="00F43A4C"/>
    <w:rsid w:val="00F44A6C"/>
    <w:rsid w:val="00F44DF7"/>
    <w:rsid w:val="00F4650A"/>
    <w:rsid w:val="00F46AE3"/>
    <w:rsid w:val="00F46F78"/>
    <w:rsid w:val="00F47481"/>
    <w:rsid w:val="00F521CB"/>
    <w:rsid w:val="00F522D9"/>
    <w:rsid w:val="00F52704"/>
    <w:rsid w:val="00F54D12"/>
    <w:rsid w:val="00F54EFB"/>
    <w:rsid w:val="00F56EB7"/>
    <w:rsid w:val="00F57B3D"/>
    <w:rsid w:val="00F625B7"/>
    <w:rsid w:val="00F632B9"/>
    <w:rsid w:val="00F63AB2"/>
    <w:rsid w:val="00F63BDF"/>
    <w:rsid w:val="00F70572"/>
    <w:rsid w:val="00F72579"/>
    <w:rsid w:val="00F726A2"/>
    <w:rsid w:val="00F72A23"/>
    <w:rsid w:val="00F736BE"/>
    <w:rsid w:val="00F73DF1"/>
    <w:rsid w:val="00F73EA5"/>
    <w:rsid w:val="00F7495D"/>
    <w:rsid w:val="00F75D3A"/>
    <w:rsid w:val="00F76144"/>
    <w:rsid w:val="00F76179"/>
    <w:rsid w:val="00F816DE"/>
    <w:rsid w:val="00F82B95"/>
    <w:rsid w:val="00F85E3A"/>
    <w:rsid w:val="00F8647E"/>
    <w:rsid w:val="00F87DA5"/>
    <w:rsid w:val="00F9069F"/>
    <w:rsid w:val="00F90A07"/>
    <w:rsid w:val="00F90B5F"/>
    <w:rsid w:val="00F9161B"/>
    <w:rsid w:val="00F91864"/>
    <w:rsid w:val="00F91990"/>
    <w:rsid w:val="00F91FD2"/>
    <w:rsid w:val="00F9260E"/>
    <w:rsid w:val="00F93612"/>
    <w:rsid w:val="00F93998"/>
    <w:rsid w:val="00F94560"/>
    <w:rsid w:val="00F94710"/>
    <w:rsid w:val="00F94AE8"/>
    <w:rsid w:val="00F95D94"/>
    <w:rsid w:val="00F96D2B"/>
    <w:rsid w:val="00F96D37"/>
    <w:rsid w:val="00F96D96"/>
    <w:rsid w:val="00F97CB3"/>
    <w:rsid w:val="00F97D66"/>
    <w:rsid w:val="00FA08EF"/>
    <w:rsid w:val="00FA10CA"/>
    <w:rsid w:val="00FA12FA"/>
    <w:rsid w:val="00FA2C36"/>
    <w:rsid w:val="00FA3059"/>
    <w:rsid w:val="00FA3096"/>
    <w:rsid w:val="00FA3422"/>
    <w:rsid w:val="00FA4C65"/>
    <w:rsid w:val="00FA5614"/>
    <w:rsid w:val="00FA6182"/>
    <w:rsid w:val="00FA6F97"/>
    <w:rsid w:val="00FA7452"/>
    <w:rsid w:val="00FA7559"/>
    <w:rsid w:val="00FB1392"/>
    <w:rsid w:val="00FB16C7"/>
    <w:rsid w:val="00FB594B"/>
    <w:rsid w:val="00FB72D2"/>
    <w:rsid w:val="00FC0D4F"/>
    <w:rsid w:val="00FC0E3E"/>
    <w:rsid w:val="00FC26EF"/>
    <w:rsid w:val="00FC30DA"/>
    <w:rsid w:val="00FC3742"/>
    <w:rsid w:val="00FC3A99"/>
    <w:rsid w:val="00FC50AA"/>
    <w:rsid w:val="00FC6E76"/>
    <w:rsid w:val="00FD06D4"/>
    <w:rsid w:val="00FD0E51"/>
    <w:rsid w:val="00FD1591"/>
    <w:rsid w:val="00FD15B5"/>
    <w:rsid w:val="00FD19D9"/>
    <w:rsid w:val="00FD1F55"/>
    <w:rsid w:val="00FD2D05"/>
    <w:rsid w:val="00FD4EB4"/>
    <w:rsid w:val="00FD6303"/>
    <w:rsid w:val="00FD6DBE"/>
    <w:rsid w:val="00FD7E8B"/>
    <w:rsid w:val="00FE03F1"/>
    <w:rsid w:val="00FE3C1C"/>
    <w:rsid w:val="00FE3D61"/>
    <w:rsid w:val="00FE3F2E"/>
    <w:rsid w:val="00FE4037"/>
    <w:rsid w:val="00FE5168"/>
    <w:rsid w:val="00FE7168"/>
    <w:rsid w:val="00FE7BF6"/>
    <w:rsid w:val="00FF02CB"/>
    <w:rsid w:val="00FF1034"/>
    <w:rsid w:val="00FF2273"/>
    <w:rsid w:val="00FF23D0"/>
    <w:rsid w:val="00FF48A9"/>
    <w:rsid w:val="00FF53B0"/>
    <w:rsid w:val="00FF54A6"/>
    <w:rsid w:val="00FF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35D29712-FF56-4E84-B2EB-441771768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B23"/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79311C"/>
    <w:pPr>
      <w:keepNext/>
      <w:keepLines/>
      <w:spacing w:before="480"/>
      <w:outlineLvl w:val="0"/>
    </w:pPr>
    <w:rPr>
      <w:rFonts w:ascii="Cambria" w:eastAsia="ＭＳ ゴシック" w:hAnsi="Cambria" w:cs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3103AA"/>
    <w:pPr>
      <w:keepNext/>
      <w:keepLines/>
      <w:spacing w:before="200"/>
      <w:outlineLvl w:val="1"/>
    </w:pPr>
    <w:rPr>
      <w:rFonts w:ascii="Cambria" w:eastAsia="ＭＳ ゴシック" w:hAnsi="Cambria" w:cs="Cambria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9"/>
    <w:qFormat/>
    <w:rsid w:val="007434FC"/>
    <w:pPr>
      <w:keepNext/>
      <w:keepLines/>
      <w:spacing w:before="200"/>
      <w:outlineLvl w:val="2"/>
    </w:pPr>
    <w:rPr>
      <w:rFonts w:ascii="Cambria" w:eastAsia="ＭＳ ゴシック" w:hAnsi="Cambria" w:cs="Cambria"/>
      <w:b/>
      <w:b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79311C"/>
    <w:rPr>
      <w:rFonts w:ascii="Cambria" w:eastAsia="ＭＳ ゴシック" w:hAnsi="Cambria" w:cs="Cambria"/>
      <w:b/>
      <w:bCs/>
      <w:color w:val="365F91"/>
      <w:sz w:val="28"/>
      <w:szCs w:val="28"/>
    </w:rPr>
  </w:style>
  <w:style w:type="character" w:customStyle="1" w:styleId="20">
    <w:name w:val="見出し 2 (文字)"/>
    <w:basedOn w:val="a0"/>
    <w:link w:val="2"/>
    <w:uiPriority w:val="99"/>
    <w:semiHidden/>
    <w:rsid w:val="003103AA"/>
    <w:rPr>
      <w:rFonts w:ascii="Cambria" w:eastAsia="ＭＳ ゴシック" w:hAnsi="Cambria" w:cs="Cambria"/>
      <w:b/>
      <w:bCs/>
      <w:color w:val="4F81BD"/>
      <w:sz w:val="26"/>
      <w:szCs w:val="26"/>
    </w:rPr>
  </w:style>
  <w:style w:type="character" w:customStyle="1" w:styleId="30">
    <w:name w:val="見出し 3 (文字)"/>
    <w:basedOn w:val="a0"/>
    <w:link w:val="3"/>
    <w:uiPriority w:val="99"/>
    <w:semiHidden/>
    <w:rsid w:val="007434FC"/>
    <w:rPr>
      <w:rFonts w:ascii="Cambria" w:eastAsia="ＭＳ ゴシック" w:hAnsi="Cambria" w:cs="Cambria"/>
      <w:b/>
      <w:bCs/>
      <w:color w:val="4F81BD"/>
      <w:sz w:val="24"/>
      <w:szCs w:val="24"/>
    </w:rPr>
  </w:style>
  <w:style w:type="paragraph" w:customStyle="1" w:styleId="Default">
    <w:name w:val="Default"/>
    <w:uiPriority w:val="99"/>
    <w:rsid w:val="00AE3A72"/>
    <w:pPr>
      <w:autoSpaceDE w:val="0"/>
      <w:autoSpaceDN w:val="0"/>
      <w:adjustRightInd w:val="0"/>
    </w:pPr>
    <w:rPr>
      <w:color w:val="000000"/>
      <w:sz w:val="24"/>
      <w:szCs w:val="24"/>
      <w:lang w:eastAsia="ja-JP"/>
    </w:rPr>
  </w:style>
  <w:style w:type="paragraph" w:styleId="a3">
    <w:name w:val="Balloon Text"/>
    <w:basedOn w:val="a"/>
    <w:link w:val="a4"/>
    <w:uiPriority w:val="99"/>
    <w:semiHidden/>
    <w:rsid w:val="00775AB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775ABC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rsid w:val="00005666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005666"/>
    <w:rPr>
      <w:sz w:val="24"/>
      <w:szCs w:val="24"/>
    </w:rPr>
  </w:style>
  <w:style w:type="paragraph" w:styleId="a7">
    <w:name w:val="footer"/>
    <w:basedOn w:val="a"/>
    <w:link w:val="a8"/>
    <w:uiPriority w:val="99"/>
    <w:rsid w:val="00005666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005666"/>
    <w:rPr>
      <w:sz w:val="24"/>
      <w:szCs w:val="24"/>
    </w:rPr>
  </w:style>
  <w:style w:type="paragraph" w:styleId="a9">
    <w:name w:val="List Paragraph"/>
    <w:basedOn w:val="a"/>
    <w:uiPriority w:val="99"/>
    <w:qFormat/>
    <w:rsid w:val="00BE2C13"/>
    <w:pPr>
      <w:ind w:left="720"/>
    </w:pPr>
  </w:style>
  <w:style w:type="character" w:styleId="aa">
    <w:name w:val="Emphasis"/>
    <w:basedOn w:val="a0"/>
    <w:uiPriority w:val="20"/>
    <w:qFormat/>
    <w:rsid w:val="00776515"/>
    <w:rPr>
      <w:i/>
      <w:iCs/>
    </w:rPr>
  </w:style>
  <w:style w:type="paragraph" w:styleId="ab">
    <w:name w:val="No Spacing"/>
    <w:link w:val="ac"/>
    <w:uiPriority w:val="99"/>
    <w:qFormat/>
    <w:rsid w:val="009F2454"/>
    <w:rPr>
      <w:rFonts w:ascii="Calibri" w:hAnsi="Calibri" w:cs="Calibri"/>
      <w:lang w:eastAsia="ja-JP"/>
    </w:rPr>
  </w:style>
  <w:style w:type="character" w:customStyle="1" w:styleId="ac">
    <w:name w:val="行間詰め (文字)"/>
    <w:basedOn w:val="a0"/>
    <w:link w:val="ab"/>
    <w:uiPriority w:val="99"/>
    <w:rsid w:val="009F2454"/>
    <w:rPr>
      <w:rFonts w:ascii="Calibri" w:hAnsi="Calibri" w:cs="Calibri"/>
      <w:sz w:val="22"/>
      <w:szCs w:val="22"/>
      <w:lang w:val="en-US" w:eastAsia="ja-JP"/>
    </w:rPr>
  </w:style>
  <w:style w:type="character" w:styleId="ad">
    <w:name w:val="Hyperlink"/>
    <w:basedOn w:val="a0"/>
    <w:uiPriority w:val="99"/>
    <w:rsid w:val="002C56CE"/>
    <w:rPr>
      <w:color w:val="0000FF"/>
      <w:u w:val="single"/>
    </w:rPr>
  </w:style>
  <w:style w:type="character" w:styleId="ae">
    <w:name w:val="FollowedHyperlink"/>
    <w:basedOn w:val="a0"/>
    <w:uiPriority w:val="99"/>
    <w:semiHidden/>
    <w:rsid w:val="00987F42"/>
    <w:rPr>
      <w:color w:val="800080"/>
      <w:u w:val="single"/>
    </w:rPr>
  </w:style>
  <w:style w:type="paragraph" w:styleId="Web">
    <w:name w:val="Normal (Web)"/>
    <w:basedOn w:val="a"/>
    <w:uiPriority w:val="99"/>
    <w:semiHidden/>
    <w:unhideWhenUsed/>
    <w:rsid w:val="00384F69"/>
    <w:pPr>
      <w:spacing w:before="100" w:beforeAutospacing="1" w:after="100" w:afterAutospacing="1"/>
    </w:pPr>
    <w:rPr>
      <w:rFonts w:eastAsia="Times New Roman"/>
      <w:lang w:eastAsia="ja-JP"/>
    </w:rPr>
  </w:style>
  <w:style w:type="character" w:styleId="af">
    <w:name w:val="line number"/>
    <w:basedOn w:val="a0"/>
    <w:uiPriority w:val="99"/>
    <w:semiHidden/>
    <w:unhideWhenUsed/>
    <w:rsid w:val="007C1986"/>
  </w:style>
  <w:style w:type="character" w:styleId="af0">
    <w:name w:val="annotation reference"/>
    <w:basedOn w:val="a0"/>
    <w:uiPriority w:val="99"/>
    <w:semiHidden/>
    <w:unhideWhenUsed/>
    <w:rsid w:val="005803DB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5803DB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803DB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803DB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5803DB"/>
    <w:rPr>
      <w:b/>
      <w:bCs/>
      <w:sz w:val="20"/>
      <w:szCs w:val="20"/>
    </w:rPr>
  </w:style>
  <w:style w:type="character" w:customStyle="1" w:styleId="authorname">
    <w:name w:val="authorname"/>
    <w:basedOn w:val="a0"/>
    <w:rsid w:val="004E2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3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6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1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1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FCC5F-BF6C-49A8-B323-53676E997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9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Expansion of Picea glauca under Climate Change</vt:lpstr>
    </vt:vector>
  </TitlesOfParts>
  <Company>University of Alaska</Company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Expansion of Picea glauca under Climate Change</dc:title>
  <dc:creator>Kyoko Okano</dc:creator>
  <cp:lastModifiedBy>岡野武久</cp:lastModifiedBy>
  <cp:revision>6</cp:revision>
  <cp:lastPrinted>2014-10-16T20:07:00Z</cp:lastPrinted>
  <dcterms:created xsi:type="dcterms:W3CDTF">2014-10-26T23:58:00Z</dcterms:created>
  <dcterms:modified xsi:type="dcterms:W3CDTF">2014-12-23T06:49:00Z</dcterms:modified>
</cp:coreProperties>
</file>